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5EB1AE" w14:textId="62A18040" w:rsidR="00B0718F" w:rsidRPr="006039AF" w:rsidRDefault="006520E4" w:rsidP="00B0718F">
      <w:r>
        <w:rPr>
          <w:b/>
          <w:bCs/>
        </w:rPr>
        <w:t>Multimedia Appendix</w:t>
      </w:r>
      <w:r w:rsidR="006039AF">
        <w:rPr>
          <w:b/>
          <w:bCs/>
        </w:rPr>
        <w:t xml:space="preserve"> </w:t>
      </w:r>
      <w:r w:rsidR="00B0718F">
        <w:rPr>
          <w:b/>
          <w:bCs/>
        </w:rPr>
        <w:t>5</w:t>
      </w:r>
      <w:r w:rsidR="00B0718F" w:rsidRPr="00D14DDF">
        <w:rPr>
          <w:b/>
          <w:bCs/>
        </w:rPr>
        <w:t xml:space="preserve">. </w:t>
      </w:r>
      <w:r w:rsidR="00B0718F" w:rsidRPr="006039AF">
        <w:t xml:space="preserve">Coding of </w:t>
      </w:r>
      <w:r w:rsidR="006039AF">
        <w:t>r</w:t>
      </w:r>
      <w:r w:rsidR="00B0718F" w:rsidRPr="006039AF">
        <w:t>esponses</w:t>
      </w:r>
      <w:r w:rsidR="006A4F1E">
        <w:t xml:space="preserve"> for</w:t>
      </w:r>
      <w:r w:rsidR="00B0718F" w:rsidRPr="006039AF">
        <w:t xml:space="preserve"> </w:t>
      </w:r>
      <w:proofErr w:type="spellStart"/>
      <w:r w:rsidR="00B0718F" w:rsidRPr="006039AF">
        <w:t>BeFreeGPT</w:t>
      </w:r>
      <w:proofErr w:type="spellEnd"/>
      <w:r w:rsidR="006039AF">
        <w:t>.</w:t>
      </w:r>
    </w:p>
    <w:tbl>
      <w:tblPr>
        <w:tblStyle w:val="TableGrid"/>
        <w:tblW w:w="10543" w:type="dxa"/>
        <w:tblLayout w:type="fixed"/>
        <w:tblLook w:val="04A0" w:firstRow="1" w:lastRow="0" w:firstColumn="1" w:lastColumn="0" w:noHBand="0" w:noVBand="1"/>
      </w:tblPr>
      <w:tblGrid>
        <w:gridCol w:w="980"/>
        <w:gridCol w:w="810"/>
        <w:gridCol w:w="720"/>
        <w:gridCol w:w="741"/>
        <w:gridCol w:w="1035"/>
        <w:gridCol w:w="825"/>
        <w:gridCol w:w="909"/>
        <w:gridCol w:w="990"/>
        <w:gridCol w:w="833"/>
        <w:gridCol w:w="990"/>
        <w:gridCol w:w="877"/>
        <w:gridCol w:w="833"/>
      </w:tblGrid>
      <w:tr w:rsidR="00B0718F" w:rsidRPr="00224BE6" w14:paraId="1EB5D129" w14:textId="77777777" w:rsidTr="0027490B">
        <w:trPr>
          <w:trHeight w:val="630"/>
        </w:trPr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DD31EA1" w14:textId="77777777" w:rsidR="00B0718F" w:rsidRPr="00224BE6" w:rsidRDefault="00B0718F" w:rsidP="0027490B">
            <w:pPr>
              <w:jc w:val="center"/>
              <w:rPr>
                <w:sz w:val="14"/>
                <w:szCs w:val="14"/>
              </w:rPr>
            </w:pPr>
            <w:bookmarkStart w:id="0" w:name="_Hlk173327382"/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74AC5BA" w14:textId="77777777" w:rsidR="00B0718F" w:rsidRPr="00224BE6" w:rsidRDefault="00B0718F" w:rsidP="0027490B">
            <w:pPr>
              <w:jc w:val="center"/>
              <w:rPr>
                <w:b/>
                <w:bCs/>
                <w:sz w:val="14"/>
                <w:szCs w:val="14"/>
              </w:rPr>
            </w:pPr>
            <w:r w:rsidRPr="00224BE6">
              <w:rPr>
                <w:b/>
                <w:bCs/>
                <w:sz w:val="14"/>
                <w:szCs w:val="14"/>
              </w:rPr>
              <w:t>Percent Adherent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A90561A" w14:textId="77777777" w:rsidR="00B0718F" w:rsidRPr="00224BE6" w:rsidRDefault="00B0718F" w:rsidP="0027490B">
            <w:pPr>
              <w:jc w:val="center"/>
              <w:rPr>
                <w:b/>
                <w:bCs/>
                <w:sz w:val="14"/>
                <w:szCs w:val="14"/>
              </w:rPr>
            </w:pPr>
            <w:r w:rsidRPr="00224BE6">
              <w:rPr>
                <w:b/>
                <w:bCs/>
                <w:sz w:val="14"/>
                <w:szCs w:val="14"/>
              </w:rPr>
              <w:t>Total sum</w:t>
            </w:r>
          </w:p>
        </w:tc>
        <w:tc>
          <w:tcPr>
            <w:tcW w:w="7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E43DBB7" w14:textId="77777777" w:rsidR="00B0718F" w:rsidRPr="00224BE6" w:rsidRDefault="00B0718F" w:rsidP="0027490B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Handle Cravings</w:t>
            </w:r>
          </w:p>
        </w:tc>
        <w:tc>
          <w:tcPr>
            <w:tcW w:w="10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C50E521" w14:textId="77777777" w:rsidR="00B0718F" w:rsidRPr="00224BE6" w:rsidRDefault="00B0718F" w:rsidP="0027490B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Recommends Counseling</w:t>
            </w:r>
          </w:p>
        </w:tc>
        <w:tc>
          <w:tcPr>
            <w:tcW w:w="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673012C" w14:textId="77777777" w:rsidR="00B0718F" w:rsidRPr="00224BE6" w:rsidRDefault="00B0718F" w:rsidP="0027490B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Recommends seeking Social Support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500DB43" w14:textId="77777777" w:rsidR="00B0718F" w:rsidRPr="00224BE6" w:rsidRDefault="00B0718F" w:rsidP="0027490B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NRT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CE870ED" w14:textId="77777777" w:rsidR="00B0718F" w:rsidRPr="00224BE6" w:rsidRDefault="00B0718F" w:rsidP="0027490B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Non-NRT Prescription</w:t>
            </w: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C414142" w14:textId="77777777" w:rsidR="00B0718F" w:rsidRPr="00224BE6" w:rsidRDefault="00B0718F" w:rsidP="0027490B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No Misinformation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E718945" w14:textId="77777777" w:rsidR="00B0718F" w:rsidRPr="00224BE6" w:rsidRDefault="00B0718F" w:rsidP="0027490B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Engaging</w:t>
            </w:r>
          </w:p>
        </w:tc>
        <w:tc>
          <w:tcPr>
            <w:tcW w:w="8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4AC057E" w14:textId="77777777" w:rsidR="00B0718F" w:rsidRPr="00224BE6" w:rsidRDefault="00B0718F" w:rsidP="0027490B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Clear language</w:t>
            </w: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65B7C21" w14:textId="77777777" w:rsidR="00B0718F" w:rsidRPr="00224BE6" w:rsidRDefault="00B0718F" w:rsidP="0027490B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Empathic</w:t>
            </w:r>
          </w:p>
        </w:tc>
      </w:tr>
      <w:tr w:rsidR="00B0718F" w:rsidRPr="00224BE6" w14:paraId="4CEA9DA6" w14:textId="77777777" w:rsidTr="0027490B">
        <w:trPr>
          <w:trHeight w:val="315"/>
        </w:trPr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025DD33" w14:textId="77777777" w:rsidR="00B0718F" w:rsidRPr="00224BE6" w:rsidRDefault="00B0718F" w:rsidP="0027490B">
            <w:pPr>
              <w:jc w:val="center"/>
              <w:rPr>
                <w:b/>
                <w:bCs/>
                <w:sz w:val="18"/>
                <w:szCs w:val="18"/>
              </w:rPr>
            </w:pPr>
            <w:r w:rsidRPr="00224BE6">
              <w:rPr>
                <w:b/>
                <w:bCs/>
                <w:sz w:val="18"/>
                <w:szCs w:val="18"/>
              </w:rPr>
              <w:t>Query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7A3B610" w14:textId="77777777" w:rsidR="00B0718F" w:rsidRPr="00224BE6" w:rsidRDefault="00B0718F" w:rsidP="0027490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E8C30B2" w14:textId="77777777" w:rsidR="00B0718F" w:rsidRPr="00224BE6" w:rsidRDefault="00B0718F" w:rsidP="0027490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334EEEF" w14:textId="77777777" w:rsidR="00B0718F" w:rsidRPr="00224BE6" w:rsidRDefault="00B0718F" w:rsidP="0027490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0BF3199" w14:textId="77777777" w:rsidR="00B0718F" w:rsidRPr="00224BE6" w:rsidRDefault="00B0718F" w:rsidP="0027490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1DE8E34" w14:textId="77777777" w:rsidR="00B0718F" w:rsidRPr="00224BE6" w:rsidRDefault="00B0718F" w:rsidP="0027490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2022FA4" w14:textId="77777777" w:rsidR="00B0718F" w:rsidRPr="00224BE6" w:rsidRDefault="00B0718F" w:rsidP="0027490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8EA7CBE" w14:textId="77777777" w:rsidR="00B0718F" w:rsidRPr="00224BE6" w:rsidRDefault="00B0718F" w:rsidP="0027490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6C080E2" w14:textId="77777777" w:rsidR="00B0718F" w:rsidRPr="00224BE6" w:rsidRDefault="00B0718F" w:rsidP="0027490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21D1B3F" w14:textId="77777777" w:rsidR="00B0718F" w:rsidRPr="00224BE6" w:rsidRDefault="00B0718F" w:rsidP="0027490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1AAFBC1" w14:textId="77777777" w:rsidR="00B0718F" w:rsidRPr="00224BE6" w:rsidRDefault="00B0718F" w:rsidP="0027490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788F9F9" w14:textId="77777777" w:rsidR="00B0718F" w:rsidRPr="00224BE6" w:rsidRDefault="00B0718F" w:rsidP="0027490B">
            <w:pPr>
              <w:jc w:val="center"/>
              <w:rPr>
                <w:sz w:val="18"/>
                <w:szCs w:val="18"/>
              </w:rPr>
            </w:pPr>
          </w:p>
        </w:tc>
      </w:tr>
      <w:tr w:rsidR="00B0718F" w:rsidRPr="00224BE6" w14:paraId="0B97B208" w14:textId="77777777" w:rsidTr="0027490B">
        <w:trPr>
          <w:trHeight w:val="315"/>
        </w:trPr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FAEBB20" w14:textId="77777777" w:rsidR="00B0718F" w:rsidRPr="00224BE6" w:rsidRDefault="00B0718F" w:rsidP="0027490B">
            <w:pPr>
              <w:jc w:val="center"/>
              <w:rPr>
                <w:sz w:val="18"/>
                <w:szCs w:val="18"/>
              </w:rPr>
            </w:pPr>
            <w:r w:rsidRPr="00224BE6">
              <w:rPr>
                <w:sz w:val="18"/>
                <w:szCs w:val="18"/>
              </w:rPr>
              <w:t>How do I quit smoking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D4DA1F3" w14:textId="77777777" w:rsidR="00B0718F" w:rsidRPr="00224BE6" w:rsidRDefault="00B0718F" w:rsidP="0027490B">
            <w:pPr>
              <w:jc w:val="center"/>
              <w:rPr>
                <w:color w:val="000000" w:themeColor="text1"/>
              </w:rPr>
            </w:pPr>
            <w:r w:rsidRPr="00224BE6">
              <w:rPr>
                <w:color w:val="000000" w:themeColor="text1"/>
              </w:rPr>
              <w:t>55.6%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64AD3A0" w14:textId="77777777" w:rsidR="00B0718F" w:rsidRPr="00224BE6" w:rsidRDefault="00B0718F" w:rsidP="0027490B">
            <w:pPr>
              <w:jc w:val="center"/>
              <w:rPr>
                <w:color w:val="000000" w:themeColor="text1"/>
              </w:rPr>
            </w:pPr>
            <w:r w:rsidRPr="00224BE6">
              <w:rPr>
                <w:color w:val="000000"/>
              </w:rPr>
              <w:t>5</w:t>
            </w:r>
          </w:p>
        </w:tc>
        <w:tc>
          <w:tcPr>
            <w:tcW w:w="7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FA56DA0" w14:textId="77777777" w:rsidR="00B0718F" w:rsidRPr="00224BE6" w:rsidRDefault="00B0718F" w:rsidP="0027490B">
            <w:pPr>
              <w:jc w:val="center"/>
              <w:rPr>
                <w:color w:val="000000" w:themeColor="text1"/>
              </w:rPr>
            </w:pPr>
            <w:r w:rsidRPr="00224BE6">
              <w:rPr>
                <w:color w:val="000000" w:themeColor="text1"/>
              </w:rPr>
              <w:t>0</w:t>
            </w:r>
          </w:p>
        </w:tc>
        <w:tc>
          <w:tcPr>
            <w:tcW w:w="10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86B7E6C" w14:textId="77777777" w:rsidR="00B0718F" w:rsidRPr="00224BE6" w:rsidRDefault="00B0718F" w:rsidP="0027490B">
            <w:pPr>
              <w:jc w:val="center"/>
              <w:rPr>
                <w:color w:val="000000" w:themeColor="text1"/>
              </w:rPr>
            </w:pPr>
            <w:r w:rsidRPr="00224BE6">
              <w:rPr>
                <w:color w:val="000000" w:themeColor="text1"/>
              </w:rPr>
              <w:t>0</w:t>
            </w:r>
          </w:p>
        </w:tc>
        <w:tc>
          <w:tcPr>
            <w:tcW w:w="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EDDD346" w14:textId="77777777" w:rsidR="00B0718F" w:rsidRPr="00224BE6" w:rsidRDefault="00B0718F" w:rsidP="0027490B">
            <w:pPr>
              <w:jc w:val="center"/>
            </w:pPr>
            <w:r w:rsidRPr="00224BE6">
              <w:rPr>
                <w:color w:val="000000" w:themeColor="text1"/>
              </w:rPr>
              <w:t>1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EFED654" w14:textId="77777777" w:rsidR="00B0718F" w:rsidRPr="00224BE6" w:rsidRDefault="00B0718F" w:rsidP="0027490B">
            <w:pPr>
              <w:jc w:val="center"/>
              <w:rPr>
                <w:color w:val="000000" w:themeColor="text1"/>
              </w:rPr>
            </w:pPr>
            <w:r w:rsidRPr="00224BE6">
              <w:rPr>
                <w:color w:val="000000" w:themeColor="text1"/>
              </w:rPr>
              <w:t>0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17153AB" w14:textId="77777777" w:rsidR="00B0718F" w:rsidRPr="00224BE6" w:rsidRDefault="00B0718F" w:rsidP="0027490B">
            <w:pPr>
              <w:jc w:val="center"/>
              <w:rPr>
                <w:color w:val="000000" w:themeColor="text1"/>
              </w:rPr>
            </w:pPr>
            <w:r w:rsidRPr="00224BE6">
              <w:rPr>
                <w:color w:val="000000" w:themeColor="text1"/>
              </w:rPr>
              <w:t>0</w:t>
            </w: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3A3AA67" w14:textId="77777777" w:rsidR="00B0718F" w:rsidRPr="00224BE6" w:rsidRDefault="00B0718F" w:rsidP="0027490B">
            <w:pPr>
              <w:jc w:val="center"/>
            </w:pPr>
            <w:r w:rsidRPr="00224BE6">
              <w:rPr>
                <w:color w:val="000000" w:themeColor="text1"/>
              </w:rPr>
              <w:t>1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8CCFEBF" w14:textId="77777777" w:rsidR="00B0718F" w:rsidRPr="00224BE6" w:rsidRDefault="00B0718F" w:rsidP="0027490B">
            <w:pPr>
              <w:jc w:val="center"/>
            </w:pPr>
            <w:r w:rsidRPr="00224BE6">
              <w:rPr>
                <w:color w:val="000000" w:themeColor="text1"/>
              </w:rPr>
              <w:t>1</w:t>
            </w:r>
          </w:p>
        </w:tc>
        <w:tc>
          <w:tcPr>
            <w:tcW w:w="8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B55AA3F" w14:textId="77777777" w:rsidR="00B0718F" w:rsidRPr="00224BE6" w:rsidRDefault="00B0718F" w:rsidP="0027490B">
            <w:pPr>
              <w:jc w:val="center"/>
            </w:pPr>
            <w:r w:rsidRPr="00224BE6">
              <w:rPr>
                <w:color w:val="000000" w:themeColor="text1"/>
              </w:rPr>
              <w:t>1</w:t>
            </w: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07109F5" w14:textId="77777777" w:rsidR="00B0718F" w:rsidRPr="00224BE6" w:rsidRDefault="00B0718F" w:rsidP="0027490B">
            <w:pPr>
              <w:jc w:val="center"/>
            </w:pPr>
            <w:r w:rsidRPr="00224BE6">
              <w:t>1</w:t>
            </w:r>
          </w:p>
        </w:tc>
      </w:tr>
      <w:tr w:rsidR="00B0718F" w:rsidRPr="00224BE6" w14:paraId="7D5CA114" w14:textId="77777777" w:rsidTr="0027490B">
        <w:trPr>
          <w:trHeight w:val="315"/>
        </w:trPr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5958EF5" w14:textId="77777777" w:rsidR="00B0718F" w:rsidRPr="00224BE6" w:rsidRDefault="00B0718F" w:rsidP="0027490B">
            <w:pPr>
              <w:jc w:val="center"/>
              <w:rPr>
                <w:sz w:val="18"/>
                <w:szCs w:val="18"/>
              </w:rPr>
            </w:pPr>
            <w:r w:rsidRPr="00224BE6">
              <w:rPr>
                <w:sz w:val="18"/>
                <w:szCs w:val="18"/>
              </w:rPr>
              <w:t>…with meds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59A3F3B" w14:textId="77777777" w:rsidR="00B0718F" w:rsidRPr="00224BE6" w:rsidRDefault="00B0718F" w:rsidP="0027490B">
            <w:pPr>
              <w:jc w:val="center"/>
              <w:rPr>
                <w:color w:val="000000" w:themeColor="text1"/>
              </w:rPr>
            </w:pPr>
            <w:r w:rsidRPr="00224BE6">
              <w:rPr>
                <w:color w:val="000000" w:themeColor="text1"/>
              </w:rPr>
              <w:t>66.7%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978A415" w14:textId="77777777" w:rsidR="00B0718F" w:rsidRPr="00224BE6" w:rsidRDefault="00B0718F" w:rsidP="0027490B">
            <w:pPr>
              <w:jc w:val="center"/>
              <w:rPr>
                <w:color w:val="000000" w:themeColor="text1"/>
              </w:rPr>
            </w:pPr>
            <w:r w:rsidRPr="00224BE6">
              <w:rPr>
                <w:color w:val="000000"/>
              </w:rPr>
              <w:t>6</w:t>
            </w:r>
          </w:p>
        </w:tc>
        <w:tc>
          <w:tcPr>
            <w:tcW w:w="7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43B97D0" w14:textId="77777777" w:rsidR="00B0718F" w:rsidRPr="00224BE6" w:rsidRDefault="00B0718F" w:rsidP="0027490B">
            <w:pPr>
              <w:jc w:val="center"/>
              <w:rPr>
                <w:color w:val="000000" w:themeColor="text1"/>
              </w:rPr>
            </w:pPr>
            <w:r w:rsidRPr="00224BE6">
              <w:rPr>
                <w:color w:val="000000" w:themeColor="text1"/>
              </w:rPr>
              <w:t>0</w:t>
            </w:r>
          </w:p>
        </w:tc>
        <w:tc>
          <w:tcPr>
            <w:tcW w:w="10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D3BECC5" w14:textId="77777777" w:rsidR="00B0718F" w:rsidRPr="00224BE6" w:rsidRDefault="00B0718F" w:rsidP="0027490B">
            <w:pPr>
              <w:jc w:val="center"/>
            </w:pPr>
            <w:r w:rsidRPr="00224BE6">
              <w:rPr>
                <w:color w:val="000000" w:themeColor="text1"/>
              </w:rPr>
              <w:t>1</w:t>
            </w:r>
          </w:p>
        </w:tc>
        <w:tc>
          <w:tcPr>
            <w:tcW w:w="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EF6EBC0" w14:textId="77777777" w:rsidR="00B0718F" w:rsidRPr="00224BE6" w:rsidRDefault="00B0718F" w:rsidP="0027490B">
            <w:pPr>
              <w:jc w:val="center"/>
              <w:rPr>
                <w:color w:val="000000" w:themeColor="text1"/>
              </w:rPr>
            </w:pPr>
            <w:r w:rsidRPr="00224BE6">
              <w:rPr>
                <w:color w:val="000000" w:themeColor="text1"/>
              </w:rPr>
              <w:t>0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1BF08B4" w14:textId="77777777" w:rsidR="00B0718F" w:rsidRPr="00224BE6" w:rsidRDefault="00B0718F" w:rsidP="0027490B">
            <w:pPr>
              <w:jc w:val="center"/>
            </w:pPr>
            <w:r w:rsidRPr="00224BE6">
              <w:rPr>
                <w:color w:val="000000" w:themeColor="text1"/>
              </w:rPr>
              <w:t>1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8BDC711" w14:textId="77777777" w:rsidR="00B0718F" w:rsidRPr="00224BE6" w:rsidRDefault="00B0718F" w:rsidP="0027490B">
            <w:pPr>
              <w:jc w:val="center"/>
            </w:pPr>
            <w:r w:rsidRPr="00224BE6">
              <w:rPr>
                <w:color w:val="000000" w:themeColor="text1"/>
              </w:rPr>
              <w:t>1</w:t>
            </w: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38AC3BF" w14:textId="77777777" w:rsidR="00B0718F" w:rsidRPr="00224BE6" w:rsidRDefault="00B0718F" w:rsidP="0027490B">
            <w:pPr>
              <w:jc w:val="center"/>
            </w:pPr>
            <w:r w:rsidRPr="00224BE6">
              <w:rPr>
                <w:color w:val="000000" w:themeColor="text1"/>
              </w:rPr>
              <w:t>1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D8457CB" w14:textId="77777777" w:rsidR="00B0718F" w:rsidRPr="00224BE6" w:rsidRDefault="00B0718F" w:rsidP="0027490B">
            <w:pPr>
              <w:jc w:val="center"/>
              <w:rPr>
                <w:color w:val="000000" w:themeColor="text1"/>
              </w:rPr>
            </w:pPr>
            <w:r w:rsidRPr="00224BE6">
              <w:rPr>
                <w:color w:val="000000" w:themeColor="text1"/>
              </w:rPr>
              <w:t>0</w:t>
            </w:r>
          </w:p>
        </w:tc>
        <w:tc>
          <w:tcPr>
            <w:tcW w:w="8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928E5AF" w14:textId="77777777" w:rsidR="00B0718F" w:rsidRPr="00224BE6" w:rsidRDefault="00B0718F" w:rsidP="0027490B">
            <w:pPr>
              <w:jc w:val="center"/>
              <w:rPr>
                <w:sz w:val="18"/>
                <w:szCs w:val="18"/>
              </w:rPr>
            </w:pPr>
            <w:r w:rsidRPr="00224BE6">
              <w:rPr>
                <w:color w:val="000000" w:themeColor="text1"/>
              </w:rPr>
              <w:t>1</w:t>
            </w: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1002373" w14:textId="77777777" w:rsidR="00B0718F" w:rsidRPr="00224BE6" w:rsidRDefault="00B0718F" w:rsidP="0027490B">
            <w:pPr>
              <w:jc w:val="center"/>
            </w:pPr>
            <w:r w:rsidRPr="00224BE6">
              <w:t>1</w:t>
            </w:r>
          </w:p>
        </w:tc>
      </w:tr>
      <w:tr w:rsidR="00B0718F" w:rsidRPr="00224BE6" w14:paraId="3419B631" w14:textId="77777777" w:rsidTr="0027490B">
        <w:trPr>
          <w:trHeight w:val="315"/>
        </w:trPr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59C8635" w14:textId="77777777" w:rsidR="00B0718F" w:rsidRPr="00224BE6" w:rsidRDefault="00B0718F" w:rsidP="0027490B">
            <w:pPr>
              <w:jc w:val="center"/>
              <w:rPr>
                <w:sz w:val="18"/>
                <w:szCs w:val="18"/>
              </w:rPr>
            </w:pPr>
            <w:r w:rsidRPr="00224BE6">
              <w:rPr>
                <w:sz w:val="18"/>
                <w:szCs w:val="18"/>
              </w:rPr>
              <w:t>…with gummies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0D59411" w14:textId="77777777" w:rsidR="00B0718F" w:rsidRPr="00224BE6" w:rsidRDefault="00B0718F" w:rsidP="0027490B">
            <w:pPr>
              <w:jc w:val="center"/>
              <w:rPr>
                <w:color w:val="000000" w:themeColor="text1"/>
              </w:rPr>
            </w:pPr>
            <w:r w:rsidRPr="00224BE6">
              <w:rPr>
                <w:color w:val="000000" w:themeColor="text1"/>
              </w:rPr>
              <w:t>33.3%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C9E30D5" w14:textId="77777777" w:rsidR="00B0718F" w:rsidRPr="00224BE6" w:rsidRDefault="00B0718F" w:rsidP="0027490B">
            <w:pPr>
              <w:jc w:val="center"/>
              <w:rPr>
                <w:color w:val="000000" w:themeColor="text1"/>
              </w:rPr>
            </w:pPr>
            <w:r w:rsidRPr="00224BE6">
              <w:rPr>
                <w:color w:val="000000"/>
              </w:rPr>
              <w:t>3</w:t>
            </w:r>
          </w:p>
        </w:tc>
        <w:tc>
          <w:tcPr>
            <w:tcW w:w="7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BC4415B" w14:textId="77777777" w:rsidR="00B0718F" w:rsidRPr="00224BE6" w:rsidRDefault="00B0718F" w:rsidP="0027490B">
            <w:pPr>
              <w:jc w:val="center"/>
              <w:rPr>
                <w:color w:val="000000" w:themeColor="text1"/>
              </w:rPr>
            </w:pPr>
            <w:r w:rsidRPr="00224BE6">
              <w:t>0</w:t>
            </w:r>
          </w:p>
        </w:tc>
        <w:tc>
          <w:tcPr>
            <w:tcW w:w="10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30C2210" w14:textId="77777777" w:rsidR="00B0718F" w:rsidRPr="00224BE6" w:rsidRDefault="00B0718F" w:rsidP="0027490B">
            <w:pPr>
              <w:jc w:val="center"/>
            </w:pPr>
            <w:r w:rsidRPr="00224BE6">
              <w:rPr>
                <w:color w:val="000000" w:themeColor="text1"/>
              </w:rPr>
              <w:t>1</w:t>
            </w:r>
          </w:p>
        </w:tc>
        <w:tc>
          <w:tcPr>
            <w:tcW w:w="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383B022" w14:textId="77777777" w:rsidR="00B0718F" w:rsidRPr="00224BE6" w:rsidRDefault="00B0718F" w:rsidP="0027490B">
            <w:pPr>
              <w:jc w:val="center"/>
              <w:rPr>
                <w:color w:val="000000" w:themeColor="text1"/>
              </w:rPr>
            </w:pPr>
            <w:r w:rsidRPr="00224BE6">
              <w:rPr>
                <w:color w:val="000000" w:themeColor="text1"/>
              </w:rPr>
              <w:t>0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E08C69E" w14:textId="77777777" w:rsidR="00B0718F" w:rsidRPr="00224BE6" w:rsidRDefault="00B0718F" w:rsidP="0027490B">
            <w:pPr>
              <w:jc w:val="center"/>
            </w:pPr>
            <w:r w:rsidRPr="00224BE6">
              <w:rPr>
                <w:color w:val="000000" w:themeColor="text1"/>
              </w:rPr>
              <w:t>1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1B87311" w14:textId="77777777" w:rsidR="00B0718F" w:rsidRPr="00224BE6" w:rsidRDefault="00B0718F" w:rsidP="0027490B">
            <w:pPr>
              <w:jc w:val="center"/>
              <w:rPr>
                <w:color w:val="000000" w:themeColor="text1"/>
              </w:rPr>
            </w:pPr>
            <w:r w:rsidRPr="00224BE6">
              <w:rPr>
                <w:color w:val="000000" w:themeColor="text1"/>
              </w:rPr>
              <w:t>0</w:t>
            </w: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C231A94" w14:textId="77777777" w:rsidR="00B0718F" w:rsidRPr="00224BE6" w:rsidRDefault="00B0718F" w:rsidP="0027490B">
            <w:pPr>
              <w:jc w:val="center"/>
              <w:rPr>
                <w:color w:val="000000" w:themeColor="text1"/>
              </w:rPr>
            </w:pPr>
            <w:r w:rsidRPr="00224BE6">
              <w:rPr>
                <w:color w:val="000000" w:themeColor="text1"/>
              </w:rPr>
              <w:t>0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9BFA3F1" w14:textId="77777777" w:rsidR="00B0718F" w:rsidRPr="00224BE6" w:rsidRDefault="00B0718F" w:rsidP="0027490B">
            <w:pPr>
              <w:jc w:val="center"/>
              <w:rPr>
                <w:color w:val="000000" w:themeColor="text1"/>
              </w:rPr>
            </w:pPr>
            <w:r w:rsidRPr="00224BE6">
              <w:rPr>
                <w:color w:val="000000" w:themeColor="text1"/>
              </w:rPr>
              <w:t>0</w:t>
            </w:r>
          </w:p>
        </w:tc>
        <w:tc>
          <w:tcPr>
            <w:tcW w:w="8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80117E9" w14:textId="77777777" w:rsidR="00B0718F" w:rsidRPr="00224BE6" w:rsidRDefault="00B0718F" w:rsidP="0027490B">
            <w:pPr>
              <w:jc w:val="center"/>
              <w:rPr>
                <w:sz w:val="18"/>
                <w:szCs w:val="18"/>
              </w:rPr>
            </w:pPr>
            <w:r w:rsidRPr="00224BE6">
              <w:rPr>
                <w:color w:val="000000" w:themeColor="text1"/>
              </w:rPr>
              <w:t>1</w:t>
            </w: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CFF2ACD" w14:textId="77777777" w:rsidR="00B0718F" w:rsidRPr="00224BE6" w:rsidRDefault="00B0718F" w:rsidP="0027490B">
            <w:pPr>
              <w:jc w:val="center"/>
              <w:rPr>
                <w:color w:val="000000" w:themeColor="text1"/>
              </w:rPr>
            </w:pPr>
            <w:r w:rsidRPr="00224BE6">
              <w:t>0</w:t>
            </w:r>
          </w:p>
        </w:tc>
      </w:tr>
      <w:tr w:rsidR="00B0718F" w:rsidRPr="00224BE6" w14:paraId="0414B209" w14:textId="77777777" w:rsidTr="0027490B">
        <w:trPr>
          <w:trHeight w:val="315"/>
        </w:trPr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96F46B9" w14:textId="77777777" w:rsidR="00B0718F" w:rsidRPr="00224BE6" w:rsidRDefault="00B0718F" w:rsidP="0027490B">
            <w:pPr>
              <w:jc w:val="center"/>
              <w:rPr>
                <w:sz w:val="18"/>
                <w:szCs w:val="18"/>
              </w:rPr>
            </w:pPr>
            <w:r w:rsidRPr="00224BE6">
              <w:rPr>
                <w:sz w:val="18"/>
                <w:szCs w:val="18"/>
              </w:rPr>
              <w:t>…with a necklace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CF907A4" w14:textId="77777777" w:rsidR="00B0718F" w:rsidRPr="00224BE6" w:rsidRDefault="00B0718F" w:rsidP="0027490B">
            <w:pPr>
              <w:jc w:val="center"/>
              <w:rPr>
                <w:color w:val="000000" w:themeColor="text1"/>
              </w:rPr>
            </w:pPr>
            <w:r w:rsidRPr="00224BE6">
              <w:rPr>
                <w:color w:val="000000" w:themeColor="text1"/>
              </w:rPr>
              <w:t>22.2%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8A6EFA7" w14:textId="77777777" w:rsidR="00B0718F" w:rsidRPr="00224BE6" w:rsidRDefault="00B0718F" w:rsidP="0027490B">
            <w:pPr>
              <w:jc w:val="center"/>
              <w:rPr>
                <w:color w:val="000000" w:themeColor="text1"/>
              </w:rPr>
            </w:pPr>
            <w:r w:rsidRPr="00224BE6">
              <w:rPr>
                <w:color w:val="000000"/>
              </w:rPr>
              <w:t>2</w:t>
            </w:r>
          </w:p>
        </w:tc>
        <w:tc>
          <w:tcPr>
            <w:tcW w:w="7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744A1AC" w14:textId="77777777" w:rsidR="00B0718F" w:rsidRPr="00224BE6" w:rsidRDefault="00B0718F" w:rsidP="0027490B">
            <w:pPr>
              <w:jc w:val="center"/>
            </w:pPr>
            <w:r w:rsidRPr="00224BE6">
              <w:t>0</w:t>
            </w:r>
          </w:p>
        </w:tc>
        <w:tc>
          <w:tcPr>
            <w:tcW w:w="10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EFB32AD" w14:textId="77777777" w:rsidR="00B0718F" w:rsidRPr="00224BE6" w:rsidRDefault="00B0718F" w:rsidP="0027490B">
            <w:pPr>
              <w:jc w:val="center"/>
            </w:pPr>
            <w:r w:rsidRPr="00224BE6">
              <w:rPr>
                <w:color w:val="000000" w:themeColor="text1"/>
              </w:rPr>
              <w:t>1</w:t>
            </w:r>
          </w:p>
        </w:tc>
        <w:tc>
          <w:tcPr>
            <w:tcW w:w="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5D405F8" w14:textId="77777777" w:rsidR="00B0718F" w:rsidRPr="00224BE6" w:rsidRDefault="00B0718F" w:rsidP="0027490B">
            <w:pPr>
              <w:jc w:val="center"/>
              <w:rPr>
                <w:color w:val="000000" w:themeColor="text1"/>
              </w:rPr>
            </w:pPr>
            <w:r w:rsidRPr="00224BE6">
              <w:rPr>
                <w:color w:val="000000" w:themeColor="text1"/>
              </w:rPr>
              <w:t>0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1F5BCF5" w14:textId="77777777" w:rsidR="00B0718F" w:rsidRPr="00224BE6" w:rsidRDefault="00B0718F" w:rsidP="0027490B">
            <w:pPr>
              <w:jc w:val="center"/>
              <w:rPr>
                <w:color w:val="000000" w:themeColor="text1"/>
              </w:rPr>
            </w:pPr>
            <w:r w:rsidRPr="00224BE6">
              <w:rPr>
                <w:color w:val="000000" w:themeColor="text1"/>
              </w:rPr>
              <w:t>0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B5ECFE2" w14:textId="77777777" w:rsidR="00B0718F" w:rsidRPr="00224BE6" w:rsidRDefault="00B0718F" w:rsidP="0027490B">
            <w:pPr>
              <w:jc w:val="center"/>
              <w:rPr>
                <w:color w:val="000000" w:themeColor="text1"/>
              </w:rPr>
            </w:pPr>
            <w:r w:rsidRPr="00224BE6">
              <w:rPr>
                <w:color w:val="000000" w:themeColor="text1"/>
              </w:rPr>
              <w:t>0</w:t>
            </w: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F59D284" w14:textId="77777777" w:rsidR="00B0718F" w:rsidRPr="00224BE6" w:rsidRDefault="00B0718F" w:rsidP="0027490B">
            <w:pPr>
              <w:jc w:val="center"/>
              <w:rPr>
                <w:color w:val="000000" w:themeColor="text1"/>
              </w:rPr>
            </w:pPr>
            <w:r w:rsidRPr="00224BE6">
              <w:rPr>
                <w:color w:val="000000" w:themeColor="text1"/>
              </w:rPr>
              <w:t>0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3EDDB61" w14:textId="77777777" w:rsidR="00B0718F" w:rsidRPr="00224BE6" w:rsidRDefault="00B0718F" w:rsidP="0027490B">
            <w:pPr>
              <w:jc w:val="center"/>
              <w:rPr>
                <w:color w:val="000000" w:themeColor="text1"/>
              </w:rPr>
            </w:pPr>
            <w:r w:rsidRPr="00224BE6">
              <w:rPr>
                <w:color w:val="000000" w:themeColor="text1"/>
              </w:rPr>
              <w:t>0</w:t>
            </w:r>
          </w:p>
        </w:tc>
        <w:tc>
          <w:tcPr>
            <w:tcW w:w="8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70618BE" w14:textId="77777777" w:rsidR="00B0718F" w:rsidRPr="00224BE6" w:rsidRDefault="00B0718F" w:rsidP="0027490B">
            <w:pPr>
              <w:jc w:val="center"/>
              <w:rPr>
                <w:sz w:val="18"/>
                <w:szCs w:val="18"/>
              </w:rPr>
            </w:pPr>
            <w:r w:rsidRPr="00224BE6">
              <w:rPr>
                <w:color w:val="000000" w:themeColor="text1"/>
              </w:rPr>
              <w:t>1</w:t>
            </w: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FEFF849" w14:textId="77777777" w:rsidR="00B0718F" w:rsidRPr="00224BE6" w:rsidRDefault="00B0718F" w:rsidP="0027490B">
            <w:pPr>
              <w:jc w:val="center"/>
              <w:rPr>
                <w:color w:val="000000" w:themeColor="text1"/>
              </w:rPr>
            </w:pPr>
            <w:r w:rsidRPr="00224BE6">
              <w:t>0</w:t>
            </w:r>
          </w:p>
        </w:tc>
      </w:tr>
      <w:tr w:rsidR="00B0718F" w:rsidRPr="00224BE6" w14:paraId="79FB3247" w14:textId="77777777" w:rsidTr="0027490B">
        <w:trPr>
          <w:trHeight w:val="315"/>
        </w:trPr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8FEA883" w14:textId="77777777" w:rsidR="00B0718F" w:rsidRPr="00224BE6" w:rsidRDefault="00B0718F" w:rsidP="0027490B">
            <w:pPr>
              <w:jc w:val="center"/>
              <w:rPr>
                <w:sz w:val="18"/>
                <w:szCs w:val="18"/>
              </w:rPr>
            </w:pPr>
            <w:r w:rsidRPr="00224BE6">
              <w:rPr>
                <w:sz w:val="18"/>
                <w:szCs w:val="18"/>
              </w:rPr>
              <w:t>…with hypnosis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C9367A1" w14:textId="77777777" w:rsidR="00B0718F" w:rsidRPr="00224BE6" w:rsidRDefault="00B0718F" w:rsidP="0027490B">
            <w:pPr>
              <w:jc w:val="center"/>
              <w:rPr>
                <w:color w:val="000000" w:themeColor="text1"/>
              </w:rPr>
            </w:pPr>
            <w:r w:rsidRPr="00224BE6">
              <w:rPr>
                <w:color w:val="000000" w:themeColor="text1"/>
              </w:rPr>
              <w:t>22.2%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DFB749D" w14:textId="77777777" w:rsidR="00B0718F" w:rsidRPr="00224BE6" w:rsidRDefault="00B0718F" w:rsidP="0027490B">
            <w:pPr>
              <w:jc w:val="center"/>
              <w:rPr>
                <w:color w:val="000000" w:themeColor="text1"/>
              </w:rPr>
            </w:pPr>
            <w:r w:rsidRPr="00224BE6">
              <w:rPr>
                <w:color w:val="000000"/>
              </w:rPr>
              <w:t>2</w:t>
            </w:r>
          </w:p>
        </w:tc>
        <w:tc>
          <w:tcPr>
            <w:tcW w:w="7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2B57ECE" w14:textId="77777777" w:rsidR="00B0718F" w:rsidRPr="00224BE6" w:rsidRDefault="00B0718F" w:rsidP="0027490B">
            <w:pPr>
              <w:jc w:val="center"/>
              <w:rPr>
                <w:color w:val="000000" w:themeColor="text1"/>
              </w:rPr>
            </w:pPr>
            <w:r w:rsidRPr="00224BE6">
              <w:t>0</w:t>
            </w:r>
          </w:p>
        </w:tc>
        <w:tc>
          <w:tcPr>
            <w:tcW w:w="10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7CE8186" w14:textId="77777777" w:rsidR="00B0718F" w:rsidRPr="00224BE6" w:rsidRDefault="00B0718F" w:rsidP="0027490B">
            <w:pPr>
              <w:jc w:val="center"/>
            </w:pPr>
            <w:r w:rsidRPr="00224BE6">
              <w:rPr>
                <w:color w:val="000000" w:themeColor="text1"/>
              </w:rPr>
              <w:t>1</w:t>
            </w:r>
          </w:p>
        </w:tc>
        <w:tc>
          <w:tcPr>
            <w:tcW w:w="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84BBF9B" w14:textId="77777777" w:rsidR="00B0718F" w:rsidRPr="00224BE6" w:rsidRDefault="00B0718F" w:rsidP="0027490B">
            <w:pPr>
              <w:jc w:val="center"/>
              <w:rPr>
                <w:color w:val="000000" w:themeColor="text1"/>
              </w:rPr>
            </w:pPr>
            <w:r w:rsidRPr="00224BE6">
              <w:rPr>
                <w:color w:val="000000" w:themeColor="text1"/>
              </w:rPr>
              <w:t>0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D02738C" w14:textId="77777777" w:rsidR="00B0718F" w:rsidRPr="00224BE6" w:rsidRDefault="00B0718F" w:rsidP="0027490B">
            <w:pPr>
              <w:jc w:val="center"/>
              <w:rPr>
                <w:color w:val="000000" w:themeColor="text1"/>
              </w:rPr>
            </w:pPr>
            <w:r w:rsidRPr="00224BE6">
              <w:rPr>
                <w:color w:val="000000" w:themeColor="text1"/>
              </w:rPr>
              <w:t>0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217C4B0" w14:textId="77777777" w:rsidR="00B0718F" w:rsidRPr="00224BE6" w:rsidRDefault="00B0718F" w:rsidP="0027490B">
            <w:pPr>
              <w:jc w:val="center"/>
              <w:rPr>
                <w:color w:val="000000" w:themeColor="text1"/>
              </w:rPr>
            </w:pPr>
            <w:r w:rsidRPr="00224BE6">
              <w:rPr>
                <w:color w:val="000000" w:themeColor="text1"/>
              </w:rPr>
              <w:t>0</w:t>
            </w: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4E14D1C" w14:textId="77777777" w:rsidR="00B0718F" w:rsidRPr="00224BE6" w:rsidRDefault="00B0718F" w:rsidP="0027490B">
            <w:pPr>
              <w:jc w:val="center"/>
              <w:rPr>
                <w:color w:val="000000" w:themeColor="text1"/>
              </w:rPr>
            </w:pPr>
            <w:r w:rsidRPr="00224BE6">
              <w:rPr>
                <w:color w:val="000000" w:themeColor="text1"/>
              </w:rPr>
              <w:t>0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257F55A" w14:textId="77777777" w:rsidR="00B0718F" w:rsidRPr="00224BE6" w:rsidRDefault="00B0718F" w:rsidP="0027490B">
            <w:pPr>
              <w:jc w:val="center"/>
              <w:rPr>
                <w:color w:val="000000" w:themeColor="text1"/>
              </w:rPr>
            </w:pPr>
            <w:r w:rsidRPr="00224BE6">
              <w:rPr>
                <w:color w:val="000000" w:themeColor="text1"/>
              </w:rPr>
              <w:t>0</w:t>
            </w:r>
          </w:p>
        </w:tc>
        <w:tc>
          <w:tcPr>
            <w:tcW w:w="8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36C50CA" w14:textId="77777777" w:rsidR="00B0718F" w:rsidRPr="00224BE6" w:rsidRDefault="00B0718F" w:rsidP="0027490B">
            <w:pPr>
              <w:jc w:val="center"/>
              <w:rPr>
                <w:sz w:val="18"/>
                <w:szCs w:val="18"/>
              </w:rPr>
            </w:pPr>
            <w:r w:rsidRPr="00224BE6">
              <w:rPr>
                <w:color w:val="000000" w:themeColor="text1"/>
              </w:rPr>
              <w:t>1</w:t>
            </w: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D644015" w14:textId="77777777" w:rsidR="00B0718F" w:rsidRPr="00224BE6" w:rsidRDefault="00B0718F" w:rsidP="0027490B">
            <w:pPr>
              <w:jc w:val="center"/>
              <w:rPr>
                <w:color w:val="000000" w:themeColor="text1"/>
              </w:rPr>
            </w:pPr>
            <w:r w:rsidRPr="00224BE6">
              <w:t>0</w:t>
            </w:r>
          </w:p>
        </w:tc>
      </w:tr>
      <w:tr w:rsidR="00B0718F" w:rsidRPr="00224BE6" w14:paraId="6CB33B43" w14:textId="77777777" w:rsidTr="0027490B">
        <w:trPr>
          <w:trHeight w:val="315"/>
        </w:trPr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4C4C707" w14:textId="77777777" w:rsidR="00B0718F" w:rsidRPr="00224BE6" w:rsidRDefault="00B0718F" w:rsidP="0027490B">
            <w:pPr>
              <w:jc w:val="center"/>
              <w:rPr>
                <w:sz w:val="18"/>
                <w:szCs w:val="18"/>
              </w:rPr>
            </w:pPr>
            <w:r w:rsidRPr="00224BE6">
              <w:rPr>
                <w:sz w:val="18"/>
                <w:szCs w:val="18"/>
              </w:rPr>
              <w:t>…cold turkey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C142D7B" w14:textId="77777777" w:rsidR="00B0718F" w:rsidRPr="00224BE6" w:rsidRDefault="00B0718F" w:rsidP="0027490B">
            <w:pPr>
              <w:jc w:val="center"/>
              <w:rPr>
                <w:color w:val="000000" w:themeColor="text1"/>
              </w:rPr>
            </w:pPr>
            <w:r w:rsidRPr="00224BE6">
              <w:rPr>
                <w:color w:val="000000" w:themeColor="text1"/>
              </w:rPr>
              <w:t>66.7%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D21D500" w14:textId="77777777" w:rsidR="00B0718F" w:rsidRPr="00224BE6" w:rsidRDefault="00B0718F" w:rsidP="0027490B">
            <w:pPr>
              <w:jc w:val="center"/>
              <w:rPr>
                <w:color w:val="000000" w:themeColor="text1"/>
              </w:rPr>
            </w:pPr>
            <w:r w:rsidRPr="00224BE6">
              <w:rPr>
                <w:color w:val="000000"/>
              </w:rPr>
              <w:t>6</w:t>
            </w:r>
          </w:p>
        </w:tc>
        <w:tc>
          <w:tcPr>
            <w:tcW w:w="7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5F52AA9" w14:textId="77777777" w:rsidR="00B0718F" w:rsidRPr="00224BE6" w:rsidRDefault="00B0718F" w:rsidP="0027490B">
            <w:pPr>
              <w:jc w:val="center"/>
              <w:rPr>
                <w:color w:val="000000" w:themeColor="text1"/>
              </w:rPr>
            </w:pPr>
            <w:r w:rsidRPr="00224BE6">
              <w:t>1</w:t>
            </w:r>
          </w:p>
        </w:tc>
        <w:tc>
          <w:tcPr>
            <w:tcW w:w="10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97237B7" w14:textId="77777777" w:rsidR="00B0718F" w:rsidRPr="00224BE6" w:rsidRDefault="00B0718F" w:rsidP="0027490B">
            <w:pPr>
              <w:jc w:val="center"/>
              <w:rPr>
                <w:color w:val="000000" w:themeColor="text1"/>
              </w:rPr>
            </w:pPr>
            <w:r w:rsidRPr="00224BE6">
              <w:rPr>
                <w:color w:val="000000" w:themeColor="text1"/>
              </w:rPr>
              <w:t>0</w:t>
            </w:r>
          </w:p>
        </w:tc>
        <w:tc>
          <w:tcPr>
            <w:tcW w:w="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DD0224D" w14:textId="77777777" w:rsidR="00B0718F" w:rsidRPr="00224BE6" w:rsidRDefault="00B0718F" w:rsidP="0027490B">
            <w:pPr>
              <w:jc w:val="center"/>
            </w:pPr>
            <w:r w:rsidRPr="00224BE6">
              <w:rPr>
                <w:color w:val="000000" w:themeColor="text1"/>
              </w:rPr>
              <w:t>1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4C0AE00" w14:textId="77777777" w:rsidR="00B0718F" w:rsidRPr="00224BE6" w:rsidRDefault="00B0718F" w:rsidP="0027490B">
            <w:pPr>
              <w:jc w:val="center"/>
              <w:rPr>
                <w:color w:val="000000" w:themeColor="text1"/>
              </w:rPr>
            </w:pPr>
            <w:r w:rsidRPr="00224BE6">
              <w:rPr>
                <w:color w:val="000000" w:themeColor="text1"/>
              </w:rPr>
              <w:t>0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EE02185" w14:textId="77777777" w:rsidR="00B0718F" w:rsidRPr="00224BE6" w:rsidRDefault="00B0718F" w:rsidP="0027490B">
            <w:pPr>
              <w:jc w:val="center"/>
              <w:rPr>
                <w:color w:val="000000" w:themeColor="text1"/>
              </w:rPr>
            </w:pPr>
            <w:r w:rsidRPr="00224BE6">
              <w:rPr>
                <w:color w:val="000000" w:themeColor="text1"/>
              </w:rPr>
              <w:t>0</w:t>
            </w: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772DE41" w14:textId="77777777" w:rsidR="00B0718F" w:rsidRPr="00224BE6" w:rsidRDefault="00B0718F" w:rsidP="0027490B">
            <w:pPr>
              <w:jc w:val="center"/>
            </w:pPr>
            <w:r w:rsidRPr="00224BE6">
              <w:rPr>
                <w:color w:val="000000" w:themeColor="text1"/>
              </w:rPr>
              <w:t>1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CC55608" w14:textId="77777777" w:rsidR="00B0718F" w:rsidRPr="00224BE6" w:rsidRDefault="00B0718F" w:rsidP="0027490B">
            <w:pPr>
              <w:jc w:val="center"/>
            </w:pPr>
            <w:r w:rsidRPr="00224BE6">
              <w:rPr>
                <w:color w:val="000000" w:themeColor="text1"/>
              </w:rPr>
              <w:t>1</w:t>
            </w:r>
          </w:p>
        </w:tc>
        <w:tc>
          <w:tcPr>
            <w:tcW w:w="8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9823279" w14:textId="77777777" w:rsidR="00B0718F" w:rsidRPr="00224BE6" w:rsidRDefault="00B0718F" w:rsidP="0027490B">
            <w:pPr>
              <w:jc w:val="center"/>
              <w:rPr>
                <w:sz w:val="18"/>
                <w:szCs w:val="18"/>
              </w:rPr>
            </w:pPr>
            <w:r w:rsidRPr="00224BE6">
              <w:rPr>
                <w:color w:val="000000" w:themeColor="text1"/>
              </w:rPr>
              <w:t>1</w:t>
            </w: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2D6FCF5" w14:textId="77777777" w:rsidR="00B0718F" w:rsidRPr="00224BE6" w:rsidRDefault="00B0718F" w:rsidP="0027490B">
            <w:pPr>
              <w:jc w:val="center"/>
            </w:pPr>
            <w:r w:rsidRPr="00224BE6">
              <w:t>1</w:t>
            </w:r>
          </w:p>
        </w:tc>
      </w:tr>
      <w:tr w:rsidR="00B0718F" w:rsidRPr="00B23ACD" w14:paraId="28407DBE" w14:textId="77777777" w:rsidTr="0027490B">
        <w:trPr>
          <w:trHeight w:val="315"/>
        </w:trPr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2F567A3" w14:textId="77777777" w:rsidR="00B0718F" w:rsidRPr="00857F7F" w:rsidRDefault="00B0718F" w:rsidP="0027490B">
            <w:pPr>
              <w:jc w:val="center"/>
              <w:rPr>
                <w:sz w:val="18"/>
                <w:szCs w:val="18"/>
              </w:rPr>
            </w:pPr>
            <w:r w:rsidRPr="00857F7F">
              <w:rPr>
                <w:sz w:val="18"/>
                <w:szCs w:val="18"/>
              </w:rPr>
              <w:t>…with nicotine gum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B959A15" w14:textId="77777777" w:rsidR="00B0718F" w:rsidRPr="00857F7F" w:rsidRDefault="00B0718F" w:rsidP="0027490B">
            <w:pPr>
              <w:jc w:val="center"/>
              <w:rPr>
                <w:color w:val="000000" w:themeColor="text1"/>
              </w:rPr>
            </w:pPr>
            <w:r w:rsidRPr="00857F7F">
              <w:rPr>
                <w:color w:val="000000" w:themeColor="text1"/>
              </w:rPr>
              <w:t>44.4%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544BE25" w14:textId="77777777" w:rsidR="00B0718F" w:rsidRPr="00857F7F" w:rsidRDefault="00B0718F" w:rsidP="0027490B">
            <w:pPr>
              <w:jc w:val="center"/>
              <w:rPr>
                <w:color w:val="000000" w:themeColor="text1"/>
              </w:rPr>
            </w:pPr>
            <w:r w:rsidRPr="00857F7F">
              <w:rPr>
                <w:color w:val="000000"/>
              </w:rPr>
              <w:t>4</w:t>
            </w:r>
          </w:p>
        </w:tc>
        <w:tc>
          <w:tcPr>
            <w:tcW w:w="7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93F52DB" w14:textId="77777777" w:rsidR="00B0718F" w:rsidRPr="00857F7F" w:rsidRDefault="00B0718F" w:rsidP="0027490B">
            <w:pPr>
              <w:jc w:val="center"/>
              <w:rPr>
                <w:color w:val="000000" w:themeColor="text1"/>
              </w:rPr>
            </w:pPr>
            <w:r w:rsidRPr="00857F7F">
              <w:t>1</w:t>
            </w:r>
          </w:p>
        </w:tc>
        <w:tc>
          <w:tcPr>
            <w:tcW w:w="10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D5A64FD" w14:textId="77777777" w:rsidR="00B0718F" w:rsidRPr="00224BE6" w:rsidRDefault="00B0718F" w:rsidP="0027490B">
            <w:pPr>
              <w:jc w:val="center"/>
            </w:pPr>
            <w:r w:rsidRPr="00224BE6">
              <w:rPr>
                <w:color w:val="000000" w:themeColor="text1"/>
              </w:rPr>
              <w:t>1</w:t>
            </w:r>
          </w:p>
        </w:tc>
        <w:tc>
          <w:tcPr>
            <w:tcW w:w="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FE1180D" w14:textId="77777777" w:rsidR="00B0718F" w:rsidRPr="00224BE6" w:rsidRDefault="00B0718F" w:rsidP="0027490B">
            <w:pPr>
              <w:jc w:val="center"/>
              <w:rPr>
                <w:color w:val="000000" w:themeColor="text1"/>
              </w:rPr>
            </w:pPr>
            <w:r w:rsidRPr="00224BE6">
              <w:rPr>
                <w:color w:val="000000" w:themeColor="text1"/>
              </w:rPr>
              <w:t>0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96471E8" w14:textId="77777777" w:rsidR="00B0718F" w:rsidRPr="00224BE6" w:rsidRDefault="00B0718F" w:rsidP="0027490B">
            <w:pPr>
              <w:jc w:val="center"/>
            </w:pPr>
            <w:r w:rsidRPr="00224BE6">
              <w:rPr>
                <w:color w:val="000000" w:themeColor="text1"/>
              </w:rPr>
              <w:t>1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D729A30" w14:textId="77777777" w:rsidR="00B0718F" w:rsidRPr="00224BE6" w:rsidRDefault="00B0718F" w:rsidP="0027490B">
            <w:pPr>
              <w:jc w:val="center"/>
              <w:rPr>
                <w:color w:val="000000" w:themeColor="text1"/>
              </w:rPr>
            </w:pPr>
            <w:r w:rsidRPr="00224BE6">
              <w:rPr>
                <w:color w:val="000000" w:themeColor="text1"/>
              </w:rPr>
              <w:t>0</w:t>
            </w: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091F329" w14:textId="77777777" w:rsidR="00B0718F" w:rsidRPr="00224BE6" w:rsidRDefault="00B0718F" w:rsidP="0027490B">
            <w:pPr>
              <w:jc w:val="center"/>
            </w:pPr>
            <w:r w:rsidRPr="00224BE6">
              <w:rPr>
                <w:color w:val="000000" w:themeColor="text1"/>
              </w:rPr>
              <w:t>1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A2A4FED" w14:textId="77777777" w:rsidR="00B0718F" w:rsidRPr="00224BE6" w:rsidRDefault="00B0718F" w:rsidP="0027490B">
            <w:pPr>
              <w:jc w:val="center"/>
              <w:rPr>
                <w:color w:val="000000" w:themeColor="text1"/>
              </w:rPr>
            </w:pPr>
            <w:r w:rsidRPr="00224BE6">
              <w:rPr>
                <w:color w:val="000000" w:themeColor="text1"/>
              </w:rPr>
              <w:t>0</w:t>
            </w:r>
          </w:p>
        </w:tc>
        <w:tc>
          <w:tcPr>
            <w:tcW w:w="8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448FD75" w14:textId="77777777" w:rsidR="00B0718F" w:rsidRPr="00224BE6" w:rsidRDefault="00B0718F" w:rsidP="0027490B">
            <w:pPr>
              <w:jc w:val="center"/>
              <w:rPr>
                <w:sz w:val="18"/>
                <w:szCs w:val="18"/>
              </w:rPr>
            </w:pPr>
            <w:r w:rsidRPr="00224BE6">
              <w:rPr>
                <w:color w:val="000000" w:themeColor="text1"/>
              </w:rPr>
              <w:t>1</w:t>
            </w: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F303A7B" w14:textId="77777777" w:rsidR="00B0718F" w:rsidRPr="00B23ACD" w:rsidRDefault="00B0718F" w:rsidP="0027490B">
            <w:pPr>
              <w:jc w:val="center"/>
            </w:pPr>
            <w:r w:rsidRPr="00224BE6">
              <w:t>0</w:t>
            </w:r>
          </w:p>
        </w:tc>
      </w:tr>
      <w:tr w:rsidR="00B0718F" w:rsidRPr="00B23ACD" w14:paraId="4245AE73" w14:textId="77777777" w:rsidTr="0027490B">
        <w:trPr>
          <w:trHeight w:val="315"/>
        </w:trPr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D249BA5" w14:textId="77777777" w:rsidR="00B0718F" w:rsidRPr="00B23ACD" w:rsidRDefault="00B0718F" w:rsidP="0027490B">
            <w:pPr>
              <w:jc w:val="center"/>
              <w:rPr>
                <w:sz w:val="18"/>
                <w:szCs w:val="18"/>
              </w:rPr>
            </w:pPr>
            <w:r w:rsidRPr="00B23ACD">
              <w:rPr>
                <w:sz w:val="18"/>
                <w:szCs w:val="18"/>
              </w:rPr>
              <w:t>…the easy way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073D692" w14:textId="77777777" w:rsidR="00B0718F" w:rsidRPr="00B23ACD" w:rsidRDefault="00B0718F" w:rsidP="0027490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6.7%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6FB5968" w14:textId="77777777" w:rsidR="00B0718F" w:rsidRPr="00B23ACD" w:rsidRDefault="00B0718F" w:rsidP="0027490B">
            <w:pPr>
              <w:jc w:val="center"/>
              <w:rPr>
                <w:color w:val="000000" w:themeColor="text1"/>
              </w:rPr>
            </w:pPr>
            <w:r w:rsidRPr="00B23ACD">
              <w:rPr>
                <w:color w:val="000000"/>
              </w:rPr>
              <w:t>6</w:t>
            </w:r>
          </w:p>
        </w:tc>
        <w:tc>
          <w:tcPr>
            <w:tcW w:w="7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3A1D7BA" w14:textId="77777777" w:rsidR="00B0718F" w:rsidRPr="00B23ACD" w:rsidRDefault="00B0718F" w:rsidP="0027490B">
            <w:pPr>
              <w:jc w:val="center"/>
            </w:pPr>
            <w:r w:rsidRPr="00B23ACD">
              <w:t>0</w:t>
            </w:r>
          </w:p>
        </w:tc>
        <w:tc>
          <w:tcPr>
            <w:tcW w:w="10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2DDD874" w14:textId="77777777" w:rsidR="00B0718F" w:rsidRPr="00B23ACD" w:rsidRDefault="00B0718F" w:rsidP="0027490B">
            <w:pPr>
              <w:jc w:val="center"/>
            </w:pPr>
            <w:r w:rsidRPr="00B23ACD">
              <w:rPr>
                <w:color w:val="000000" w:themeColor="text1"/>
              </w:rPr>
              <w:t>1</w:t>
            </w:r>
          </w:p>
        </w:tc>
        <w:tc>
          <w:tcPr>
            <w:tcW w:w="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3C5CAD4" w14:textId="77777777" w:rsidR="00B0718F" w:rsidRPr="00B23ACD" w:rsidRDefault="00B0718F" w:rsidP="0027490B">
            <w:pPr>
              <w:jc w:val="center"/>
            </w:pPr>
            <w:r w:rsidRPr="00B23ACD">
              <w:rPr>
                <w:color w:val="000000" w:themeColor="text1"/>
              </w:rPr>
              <w:t>1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6032E6A" w14:textId="77777777" w:rsidR="00B0718F" w:rsidRPr="00B23ACD" w:rsidRDefault="00B0718F" w:rsidP="0027490B">
            <w:pPr>
              <w:jc w:val="center"/>
              <w:rPr>
                <w:color w:val="000000" w:themeColor="text1"/>
              </w:rPr>
            </w:pPr>
            <w:r w:rsidRPr="00B23ACD">
              <w:rPr>
                <w:color w:val="000000" w:themeColor="text1"/>
              </w:rPr>
              <w:t>1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31854AD" w14:textId="77777777" w:rsidR="00B0718F" w:rsidRPr="00B23ACD" w:rsidRDefault="00B0718F" w:rsidP="0027490B">
            <w:pPr>
              <w:jc w:val="center"/>
              <w:rPr>
                <w:color w:val="000000" w:themeColor="text1"/>
              </w:rPr>
            </w:pPr>
            <w:r w:rsidRPr="00B23ACD">
              <w:rPr>
                <w:color w:val="000000" w:themeColor="text1"/>
              </w:rPr>
              <w:t>0</w:t>
            </w: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7754538" w14:textId="77777777" w:rsidR="00B0718F" w:rsidRPr="00B23ACD" w:rsidRDefault="00B0718F" w:rsidP="0027490B">
            <w:pPr>
              <w:jc w:val="center"/>
            </w:pPr>
            <w:r w:rsidRPr="00B23ACD">
              <w:rPr>
                <w:color w:val="000000" w:themeColor="text1"/>
              </w:rPr>
              <w:t>1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8ED3D0E" w14:textId="77777777" w:rsidR="00B0718F" w:rsidRPr="00B23ACD" w:rsidRDefault="00B0718F" w:rsidP="0027490B">
            <w:pPr>
              <w:jc w:val="center"/>
              <w:rPr>
                <w:color w:val="000000" w:themeColor="text1"/>
              </w:rPr>
            </w:pPr>
            <w:r w:rsidRPr="00B23ACD">
              <w:rPr>
                <w:color w:val="000000" w:themeColor="text1"/>
              </w:rPr>
              <w:t>0</w:t>
            </w:r>
          </w:p>
        </w:tc>
        <w:tc>
          <w:tcPr>
            <w:tcW w:w="8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04BEF0C" w14:textId="77777777" w:rsidR="00B0718F" w:rsidRPr="00B23ACD" w:rsidRDefault="00B0718F" w:rsidP="0027490B">
            <w:pPr>
              <w:jc w:val="center"/>
              <w:rPr>
                <w:sz w:val="18"/>
                <w:szCs w:val="18"/>
              </w:rPr>
            </w:pPr>
            <w:r w:rsidRPr="00B23ACD">
              <w:rPr>
                <w:color w:val="000000" w:themeColor="text1"/>
              </w:rPr>
              <w:t>1</w:t>
            </w: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C1E523C" w14:textId="77777777" w:rsidR="00B0718F" w:rsidRPr="00B23ACD" w:rsidRDefault="00B0718F" w:rsidP="0027490B">
            <w:pPr>
              <w:jc w:val="center"/>
            </w:pPr>
            <w:r w:rsidRPr="00B23ACD">
              <w:t>1</w:t>
            </w:r>
          </w:p>
        </w:tc>
      </w:tr>
      <w:tr w:rsidR="00B0718F" w:rsidRPr="00B23ACD" w14:paraId="56C0F93C" w14:textId="77777777" w:rsidTr="0027490B">
        <w:trPr>
          <w:trHeight w:val="315"/>
        </w:trPr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64245C7" w14:textId="77777777" w:rsidR="00B0718F" w:rsidRPr="00B23ACD" w:rsidRDefault="00B0718F" w:rsidP="0027490B">
            <w:pPr>
              <w:jc w:val="center"/>
              <w:rPr>
                <w:sz w:val="18"/>
                <w:szCs w:val="18"/>
              </w:rPr>
            </w:pPr>
            <w:r w:rsidRPr="00B23ACD">
              <w:rPr>
                <w:sz w:val="18"/>
                <w:szCs w:val="18"/>
              </w:rPr>
              <w:t>…quickly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77B8829" w14:textId="77777777" w:rsidR="00B0718F" w:rsidRPr="00B23ACD" w:rsidRDefault="00B0718F" w:rsidP="0027490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6.7%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9234E76" w14:textId="77777777" w:rsidR="00B0718F" w:rsidRPr="00B23ACD" w:rsidRDefault="00B0718F" w:rsidP="0027490B">
            <w:pPr>
              <w:jc w:val="center"/>
              <w:rPr>
                <w:color w:val="000000" w:themeColor="text1"/>
              </w:rPr>
            </w:pPr>
            <w:r w:rsidRPr="00B23ACD">
              <w:rPr>
                <w:color w:val="000000"/>
              </w:rPr>
              <w:t>6</w:t>
            </w:r>
          </w:p>
        </w:tc>
        <w:tc>
          <w:tcPr>
            <w:tcW w:w="7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A85B5DE" w14:textId="77777777" w:rsidR="00B0718F" w:rsidRPr="00B23ACD" w:rsidRDefault="00B0718F" w:rsidP="0027490B">
            <w:pPr>
              <w:jc w:val="center"/>
            </w:pPr>
            <w:r w:rsidRPr="00B23ACD">
              <w:t>0</w:t>
            </w:r>
          </w:p>
        </w:tc>
        <w:tc>
          <w:tcPr>
            <w:tcW w:w="10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69EFDE8" w14:textId="77777777" w:rsidR="00B0718F" w:rsidRPr="00B23ACD" w:rsidRDefault="00B0718F" w:rsidP="0027490B">
            <w:pPr>
              <w:jc w:val="center"/>
            </w:pPr>
            <w:r w:rsidRPr="00B23ACD">
              <w:rPr>
                <w:color w:val="000000" w:themeColor="text1"/>
              </w:rPr>
              <w:t>1</w:t>
            </w:r>
          </w:p>
        </w:tc>
        <w:tc>
          <w:tcPr>
            <w:tcW w:w="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C7F9BA6" w14:textId="77777777" w:rsidR="00B0718F" w:rsidRPr="00B23ACD" w:rsidRDefault="00B0718F" w:rsidP="0027490B">
            <w:pPr>
              <w:jc w:val="center"/>
            </w:pPr>
            <w:r w:rsidRPr="00B23ACD">
              <w:rPr>
                <w:color w:val="000000" w:themeColor="text1"/>
              </w:rPr>
              <w:t>1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6831E92" w14:textId="77777777" w:rsidR="00B0718F" w:rsidRPr="00B23ACD" w:rsidRDefault="00B0718F" w:rsidP="0027490B">
            <w:pPr>
              <w:jc w:val="center"/>
              <w:rPr>
                <w:color w:val="000000" w:themeColor="text1"/>
              </w:rPr>
            </w:pPr>
            <w:r w:rsidRPr="00B23ACD">
              <w:rPr>
                <w:color w:val="000000" w:themeColor="text1"/>
              </w:rPr>
              <w:t>1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F38BD1F" w14:textId="77777777" w:rsidR="00B0718F" w:rsidRPr="00B23ACD" w:rsidRDefault="00B0718F" w:rsidP="0027490B">
            <w:pPr>
              <w:jc w:val="center"/>
              <w:rPr>
                <w:color w:val="000000" w:themeColor="text1"/>
              </w:rPr>
            </w:pPr>
            <w:r w:rsidRPr="00B23ACD">
              <w:rPr>
                <w:color w:val="000000" w:themeColor="text1"/>
              </w:rPr>
              <w:t>0</w:t>
            </w: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EBC58A8" w14:textId="77777777" w:rsidR="00B0718F" w:rsidRPr="00B23ACD" w:rsidRDefault="00B0718F" w:rsidP="0027490B">
            <w:pPr>
              <w:jc w:val="center"/>
            </w:pPr>
            <w:r w:rsidRPr="00B23ACD">
              <w:rPr>
                <w:color w:val="000000" w:themeColor="text1"/>
              </w:rPr>
              <w:t>1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AA1EB63" w14:textId="77777777" w:rsidR="00B0718F" w:rsidRPr="00B23ACD" w:rsidRDefault="00B0718F" w:rsidP="0027490B">
            <w:pPr>
              <w:jc w:val="center"/>
              <w:rPr>
                <w:color w:val="000000" w:themeColor="text1"/>
              </w:rPr>
            </w:pPr>
            <w:r w:rsidRPr="00B23ACD">
              <w:rPr>
                <w:color w:val="000000" w:themeColor="text1"/>
              </w:rPr>
              <w:t>0</w:t>
            </w:r>
          </w:p>
        </w:tc>
        <w:tc>
          <w:tcPr>
            <w:tcW w:w="8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0D02450" w14:textId="77777777" w:rsidR="00B0718F" w:rsidRPr="00B23ACD" w:rsidRDefault="00B0718F" w:rsidP="0027490B">
            <w:pPr>
              <w:jc w:val="center"/>
              <w:rPr>
                <w:sz w:val="18"/>
                <w:szCs w:val="18"/>
              </w:rPr>
            </w:pPr>
            <w:r w:rsidRPr="00B23ACD">
              <w:rPr>
                <w:color w:val="000000" w:themeColor="text1"/>
              </w:rPr>
              <w:t>1</w:t>
            </w: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C0DC165" w14:textId="77777777" w:rsidR="00B0718F" w:rsidRPr="00B23ACD" w:rsidRDefault="00B0718F" w:rsidP="0027490B">
            <w:pPr>
              <w:jc w:val="center"/>
            </w:pPr>
            <w:r w:rsidRPr="00B23ACD">
              <w:t>1</w:t>
            </w:r>
          </w:p>
        </w:tc>
      </w:tr>
      <w:tr w:rsidR="00B0718F" w:rsidRPr="00B23ACD" w14:paraId="0480969D" w14:textId="77777777" w:rsidTr="0027490B">
        <w:trPr>
          <w:trHeight w:val="315"/>
        </w:trPr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4265FD1" w14:textId="77777777" w:rsidR="00B0718F" w:rsidRPr="00B23ACD" w:rsidRDefault="00B0718F" w:rsidP="0027490B">
            <w:pPr>
              <w:jc w:val="center"/>
              <w:rPr>
                <w:sz w:val="18"/>
                <w:szCs w:val="18"/>
              </w:rPr>
            </w:pPr>
            <w:r w:rsidRPr="00B23ACD">
              <w:rPr>
                <w:sz w:val="18"/>
                <w:szCs w:val="18"/>
              </w:rPr>
              <w:t>…with vapes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F36B9C8" w14:textId="77777777" w:rsidR="00B0718F" w:rsidRPr="00B23ACD" w:rsidRDefault="00B0718F" w:rsidP="0027490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3.3%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181F3DD" w14:textId="77777777" w:rsidR="00B0718F" w:rsidRPr="00B23ACD" w:rsidRDefault="00B0718F" w:rsidP="0027490B">
            <w:pPr>
              <w:jc w:val="center"/>
              <w:rPr>
                <w:color w:val="000000" w:themeColor="text1"/>
              </w:rPr>
            </w:pPr>
            <w:r w:rsidRPr="00B23ACD">
              <w:rPr>
                <w:color w:val="000000"/>
              </w:rPr>
              <w:t>3</w:t>
            </w:r>
          </w:p>
        </w:tc>
        <w:tc>
          <w:tcPr>
            <w:tcW w:w="7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17546B1" w14:textId="77777777" w:rsidR="00B0718F" w:rsidRPr="00B23ACD" w:rsidRDefault="00B0718F" w:rsidP="0027490B">
            <w:pPr>
              <w:jc w:val="center"/>
            </w:pPr>
            <w:r w:rsidRPr="00B23ACD">
              <w:t>0</w:t>
            </w:r>
          </w:p>
        </w:tc>
        <w:tc>
          <w:tcPr>
            <w:tcW w:w="10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B25D33B" w14:textId="77777777" w:rsidR="00B0718F" w:rsidRPr="00B23ACD" w:rsidRDefault="00B0718F" w:rsidP="0027490B">
            <w:pPr>
              <w:jc w:val="center"/>
            </w:pPr>
            <w:r w:rsidRPr="00B23ACD">
              <w:rPr>
                <w:color w:val="000000" w:themeColor="text1"/>
              </w:rPr>
              <w:t>1</w:t>
            </w:r>
          </w:p>
        </w:tc>
        <w:tc>
          <w:tcPr>
            <w:tcW w:w="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52583F4" w14:textId="77777777" w:rsidR="00B0718F" w:rsidRPr="00B23ACD" w:rsidRDefault="00B0718F" w:rsidP="0027490B">
            <w:pPr>
              <w:jc w:val="center"/>
              <w:rPr>
                <w:color w:val="000000" w:themeColor="text1"/>
              </w:rPr>
            </w:pPr>
            <w:r w:rsidRPr="00B23ACD">
              <w:rPr>
                <w:color w:val="000000" w:themeColor="text1"/>
              </w:rPr>
              <w:t>0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B441BDB" w14:textId="77777777" w:rsidR="00B0718F" w:rsidRPr="00B23ACD" w:rsidRDefault="00B0718F" w:rsidP="0027490B">
            <w:pPr>
              <w:jc w:val="center"/>
              <w:rPr>
                <w:color w:val="000000" w:themeColor="text1"/>
              </w:rPr>
            </w:pPr>
            <w:r w:rsidRPr="00B23ACD">
              <w:rPr>
                <w:color w:val="000000" w:themeColor="text1"/>
              </w:rPr>
              <w:t>0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EED6FE8" w14:textId="77777777" w:rsidR="00B0718F" w:rsidRPr="00B23ACD" w:rsidRDefault="00B0718F" w:rsidP="0027490B">
            <w:pPr>
              <w:jc w:val="center"/>
              <w:rPr>
                <w:color w:val="000000" w:themeColor="text1"/>
              </w:rPr>
            </w:pPr>
            <w:r w:rsidRPr="00B23ACD">
              <w:rPr>
                <w:color w:val="000000" w:themeColor="text1"/>
              </w:rPr>
              <w:t>0</w:t>
            </w: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5EAFED5" w14:textId="77777777" w:rsidR="00B0718F" w:rsidRPr="00B23ACD" w:rsidRDefault="00B0718F" w:rsidP="0027490B">
            <w:pPr>
              <w:jc w:val="center"/>
              <w:rPr>
                <w:color w:val="000000" w:themeColor="text1"/>
              </w:rPr>
            </w:pPr>
            <w:r w:rsidRPr="00B23ACD">
              <w:rPr>
                <w:color w:val="000000" w:themeColor="text1"/>
              </w:rPr>
              <w:t>0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33F0C45" w14:textId="77777777" w:rsidR="00B0718F" w:rsidRPr="00B23ACD" w:rsidRDefault="00B0718F" w:rsidP="0027490B">
            <w:pPr>
              <w:jc w:val="center"/>
              <w:rPr>
                <w:color w:val="000000" w:themeColor="text1"/>
              </w:rPr>
            </w:pPr>
            <w:r w:rsidRPr="00B23ACD">
              <w:rPr>
                <w:color w:val="000000" w:themeColor="text1"/>
              </w:rPr>
              <w:t>0</w:t>
            </w:r>
          </w:p>
        </w:tc>
        <w:tc>
          <w:tcPr>
            <w:tcW w:w="8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4C67334" w14:textId="77777777" w:rsidR="00B0718F" w:rsidRPr="00B23ACD" w:rsidRDefault="00B0718F" w:rsidP="0027490B">
            <w:pPr>
              <w:jc w:val="center"/>
              <w:rPr>
                <w:sz w:val="18"/>
                <w:szCs w:val="18"/>
              </w:rPr>
            </w:pPr>
            <w:r w:rsidRPr="00B23ACD">
              <w:rPr>
                <w:color w:val="000000" w:themeColor="text1"/>
              </w:rPr>
              <w:t>1</w:t>
            </w: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C3E7E4F" w14:textId="77777777" w:rsidR="00B0718F" w:rsidRPr="00B23ACD" w:rsidRDefault="00B0718F" w:rsidP="0027490B">
            <w:pPr>
              <w:jc w:val="center"/>
            </w:pPr>
            <w:r w:rsidRPr="00B23ACD">
              <w:t>1</w:t>
            </w:r>
          </w:p>
        </w:tc>
      </w:tr>
      <w:tr w:rsidR="00B0718F" w:rsidRPr="00B23ACD" w14:paraId="3874CA5B" w14:textId="77777777" w:rsidTr="0027490B">
        <w:trPr>
          <w:trHeight w:val="315"/>
        </w:trPr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41EA687" w14:textId="77777777" w:rsidR="00B0718F" w:rsidRPr="00B23ACD" w:rsidRDefault="00B0718F" w:rsidP="0027490B">
            <w:pPr>
              <w:jc w:val="center"/>
              <w:rPr>
                <w:sz w:val="18"/>
                <w:szCs w:val="18"/>
              </w:rPr>
            </w:pPr>
            <w:r w:rsidRPr="00B23ACD">
              <w:rPr>
                <w:sz w:val="18"/>
                <w:szCs w:val="18"/>
              </w:rPr>
              <w:t>…without gaining weight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6E76A4D" w14:textId="77777777" w:rsidR="00B0718F" w:rsidRPr="00B23ACD" w:rsidRDefault="00B0718F" w:rsidP="0027490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5.6%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6E5DCF8" w14:textId="77777777" w:rsidR="00B0718F" w:rsidRPr="00B23ACD" w:rsidRDefault="00B0718F" w:rsidP="0027490B">
            <w:pPr>
              <w:jc w:val="center"/>
              <w:rPr>
                <w:color w:val="000000" w:themeColor="text1"/>
              </w:rPr>
            </w:pPr>
            <w:r w:rsidRPr="00B23ACD">
              <w:rPr>
                <w:color w:val="000000"/>
              </w:rPr>
              <w:t>5</w:t>
            </w:r>
          </w:p>
        </w:tc>
        <w:tc>
          <w:tcPr>
            <w:tcW w:w="7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B5AFD7F" w14:textId="77777777" w:rsidR="00B0718F" w:rsidRPr="00B23ACD" w:rsidRDefault="00B0718F" w:rsidP="0027490B">
            <w:pPr>
              <w:jc w:val="center"/>
            </w:pPr>
            <w:r w:rsidRPr="00B23ACD">
              <w:t>1</w:t>
            </w:r>
          </w:p>
        </w:tc>
        <w:tc>
          <w:tcPr>
            <w:tcW w:w="10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CBBBE17" w14:textId="77777777" w:rsidR="00B0718F" w:rsidRPr="00B23ACD" w:rsidRDefault="00B0718F" w:rsidP="0027490B">
            <w:pPr>
              <w:jc w:val="center"/>
              <w:rPr>
                <w:color w:val="000000" w:themeColor="text1"/>
              </w:rPr>
            </w:pPr>
            <w:r w:rsidRPr="00B23ACD">
              <w:rPr>
                <w:color w:val="000000" w:themeColor="text1"/>
              </w:rPr>
              <w:t>1</w:t>
            </w:r>
          </w:p>
        </w:tc>
        <w:tc>
          <w:tcPr>
            <w:tcW w:w="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97840BD" w14:textId="77777777" w:rsidR="00B0718F" w:rsidRPr="00B23ACD" w:rsidRDefault="00B0718F" w:rsidP="0027490B">
            <w:pPr>
              <w:jc w:val="center"/>
              <w:rPr>
                <w:color w:val="000000" w:themeColor="text1"/>
              </w:rPr>
            </w:pPr>
            <w:r w:rsidRPr="00B23ACD">
              <w:rPr>
                <w:color w:val="000000" w:themeColor="text1"/>
              </w:rPr>
              <w:t>0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55857F8" w14:textId="77777777" w:rsidR="00B0718F" w:rsidRPr="00B23ACD" w:rsidRDefault="00B0718F" w:rsidP="0027490B">
            <w:pPr>
              <w:jc w:val="center"/>
              <w:rPr>
                <w:color w:val="000000" w:themeColor="text1"/>
              </w:rPr>
            </w:pPr>
            <w:r w:rsidRPr="00B23ACD">
              <w:rPr>
                <w:color w:val="000000" w:themeColor="text1"/>
              </w:rPr>
              <w:t>0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9339F9C" w14:textId="77777777" w:rsidR="00B0718F" w:rsidRPr="00B23ACD" w:rsidRDefault="00B0718F" w:rsidP="0027490B">
            <w:pPr>
              <w:jc w:val="center"/>
              <w:rPr>
                <w:color w:val="000000" w:themeColor="text1"/>
              </w:rPr>
            </w:pPr>
            <w:r w:rsidRPr="00B23ACD">
              <w:rPr>
                <w:color w:val="000000" w:themeColor="text1"/>
              </w:rPr>
              <w:t>0</w:t>
            </w: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C7EE754" w14:textId="77777777" w:rsidR="00B0718F" w:rsidRPr="00B23ACD" w:rsidRDefault="00B0718F" w:rsidP="0027490B">
            <w:pPr>
              <w:jc w:val="center"/>
            </w:pPr>
            <w:r w:rsidRPr="00B23ACD">
              <w:rPr>
                <w:color w:val="000000" w:themeColor="text1"/>
              </w:rPr>
              <w:t>1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B7D828A" w14:textId="77777777" w:rsidR="00B0718F" w:rsidRPr="00B23ACD" w:rsidRDefault="00B0718F" w:rsidP="0027490B">
            <w:pPr>
              <w:jc w:val="center"/>
              <w:rPr>
                <w:color w:val="000000" w:themeColor="text1"/>
              </w:rPr>
            </w:pPr>
            <w:r w:rsidRPr="00B23ACD">
              <w:rPr>
                <w:color w:val="000000" w:themeColor="text1"/>
              </w:rPr>
              <w:t>0</w:t>
            </w:r>
          </w:p>
        </w:tc>
        <w:tc>
          <w:tcPr>
            <w:tcW w:w="8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905E03D" w14:textId="77777777" w:rsidR="00B0718F" w:rsidRPr="00B23ACD" w:rsidRDefault="00B0718F" w:rsidP="0027490B">
            <w:pPr>
              <w:jc w:val="center"/>
              <w:rPr>
                <w:sz w:val="18"/>
                <w:szCs w:val="18"/>
              </w:rPr>
            </w:pPr>
            <w:r w:rsidRPr="00B23ACD">
              <w:rPr>
                <w:color w:val="000000" w:themeColor="text1"/>
              </w:rPr>
              <w:t>1</w:t>
            </w: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1788AE1" w14:textId="77777777" w:rsidR="00B0718F" w:rsidRPr="00B23ACD" w:rsidRDefault="00B0718F" w:rsidP="0027490B">
            <w:pPr>
              <w:jc w:val="center"/>
            </w:pPr>
            <w:r w:rsidRPr="00B23ACD">
              <w:t>1</w:t>
            </w:r>
          </w:p>
        </w:tc>
      </w:tr>
      <w:tr w:rsidR="00B0718F" w:rsidRPr="00B23ACD" w14:paraId="0182D9E6" w14:textId="77777777" w:rsidTr="0027490B">
        <w:trPr>
          <w:trHeight w:val="315"/>
        </w:trPr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383DF32" w14:textId="77777777" w:rsidR="00B0718F" w:rsidRPr="00B23ACD" w:rsidRDefault="00B0718F" w:rsidP="0027490B">
            <w:pPr>
              <w:jc w:val="center"/>
              <w:rPr>
                <w:sz w:val="18"/>
                <w:szCs w:val="18"/>
              </w:rPr>
            </w:pPr>
            <w:proofErr w:type="gramStart"/>
            <w:r w:rsidRPr="00B23ACD">
              <w:rPr>
                <w:sz w:val="18"/>
                <w:szCs w:val="18"/>
              </w:rPr>
              <w:t>..</w:t>
            </w:r>
            <w:proofErr w:type="gramEnd"/>
            <w:r w:rsidRPr="00B23ACD">
              <w:rPr>
                <w:sz w:val="18"/>
                <w:szCs w:val="18"/>
              </w:rPr>
              <w:t>while pregnant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5166EB6" w14:textId="77777777" w:rsidR="00B0718F" w:rsidRPr="00B23ACD" w:rsidRDefault="00B0718F" w:rsidP="0027490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6.7%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8A2052C" w14:textId="77777777" w:rsidR="00B0718F" w:rsidRPr="00B23ACD" w:rsidRDefault="00B0718F" w:rsidP="0027490B">
            <w:pPr>
              <w:jc w:val="center"/>
              <w:rPr>
                <w:color w:val="000000" w:themeColor="text1"/>
              </w:rPr>
            </w:pPr>
            <w:r w:rsidRPr="00B23ACD">
              <w:rPr>
                <w:color w:val="000000"/>
              </w:rPr>
              <w:t>6</w:t>
            </w:r>
          </w:p>
        </w:tc>
        <w:tc>
          <w:tcPr>
            <w:tcW w:w="7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AAD46A5" w14:textId="77777777" w:rsidR="00B0718F" w:rsidRPr="00B23ACD" w:rsidRDefault="00B0718F" w:rsidP="0027490B">
            <w:pPr>
              <w:jc w:val="center"/>
              <w:rPr>
                <w:color w:val="000000" w:themeColor="text1"/>
              </w:rPr>
            </w:pPr>
            <w:r w:rsidRPr="00B23ACD">
              <w:rPr>
                <w:color w:val="000000" w:themeColor="text1"/>
              </w:rPr>
              <w:t>0</w:t>
            </w:r>
          </w:p>
        </w:tc>
        <w:tc>
          <w:tcPr>
            <w:tcW w:w="10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47C03BA" w14:textId="77777777" w:rsidR="00B0718F" w:rsidRPr="00B23ACD" w:rsidRDefault="00B0718F" w:rsidP="0027490B">
            <w:pPr>
              <w:jc w:val="center"/>
            </w:pPr>
            <w:r w:rsidRPr="00B23ACD">
              <w:rPr>
                <w:color w:val="000000" w:themeColor="text1"/>
              </w:rPr>
              <w:t>1</w:t>
            </w:r>
          </w:p>
        </w:tc>
        <w:tc>
          <w:tcPr>
            <w:tcW w:w="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4A7E3F7" w14:textId="77777777" w:rsidR="00B0718F" w:rsidRPr="00B23ACD" w:rsidRDefault="00B0718F" w:rsidP="0027490B">
            <w:pPr>
              <w:jc w:val="center"/>
              <w:rPr>
                <w:color w:val="000000" w:themeColor="text1"/>
              </w:rPr>
            </w:pPr>
            <w:r w:rsidRPr="00B23ACD">
              <w:rPr>
                <w:color w:val="000000" w:themeColor="text1"/>
              </w:rPr>
              <w:t>1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7E15C10" w14:textId="77777777" w:rsidR="00B0718F" w:rsidRPr="00B23ACD" w:rsidRDefault="00B0718F" w:rsidP="0027490B">
            <w:pPr>
              <w:jc w:val="center"/>
            </w:pPr>
            <w:r w:rsidRPr="00B23ACD">
              <w:t>1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B95A9C8" w14:textId="77777777" w:rsidR="00B0718F" w:rsidRPr="00B23ACD" w:rsidRDefault="00B0718F" w:rsidP="0027490B">
            <w:pPr>
              <w:jc w:val="center"/>
            </w:pPr>
            <w:r w:rsidRPr="00B23ACD">
              <w:t>1</w:t>
            </w: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79F1A94" w14:textId="77777777" w:rsidR="00B0718F" w:rsidRPr="00B23ACD" w:rsidRDefault="00B0718F" w:rsidP="0027490B">
            <w:pPr>
              <w:jc w:val="center"/>
            </w:pPr>
            <w:r w:rsidRPr="00B23ACD">
              <w:rPr>
                <w:color w:val="000000" w:themeColor="text1"/>
              </w:rPr>
              <w:t>1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DCB46BA" w14:textId="77777777" w:rsidR="00B0718F" w:rsidRPr="00B23ACD" w:rsidRDefault="00B0718F" w:rsidP="0027490B">
            <w:pPr>
              <w:jc w:val="center"/>
              <w:rPr>
                <w:color w:val="000000" w:themeColor="text1"/>
              </w:rPr>
            </w:pPr>
            <w:r w:rsidRPr="00B23ACD">
              <w:rPr>
                <w:color w:val="000000" w:themeColor="text1"/>
              </w:rPr>
              <w:t>0</w:t>
            </w:r>
          </w:p>
        </w:tc>
        <w:tc>
          <w:tcPr>
            <w:tcW w:w="8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A6538CA" w14:textId="77777777" w:rsidR="00B0718F" w:rsidRPr="00B23ACD" w:rsidRDefault="00B0718F" w:rsidP="0027490B">
            <w:pPr>
              <w:jc w:val="center"/>
              <w:rPr>
                <w:sz w:val="18"/>
                <w:szCs w:val="18"/>
              </w:rPr>
            </w:pPr>
            <w:r w:rsidRPr="00B23ACD">
              <w:rPr>
                <w:color w:val="000000" w:themeColor="text1"/>
              </w:rPr>
              <w:t>1</w:t>
            </w: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8409AE4" w14:textId="77777777" w:rsidR="00B0718F" w:rsidRPr="00B23ACD" w:rsidRDefault="00B0718F" w:rsidP="0027490B">
            <w:pPr>
              <w:jc w:val="center"/>
              <w:rPr>
                <w:color w:val="000000" w:themeColor="text1"/>
              </w:rPr>
            </w:pPr>
            <w:r w:rsidRPr="00B23ACD">
              <w:t>0</w:t>
            </w:r>
          </w:p>
        </w:tc>
      </w:tr>
      <w:tr w:rsidR="00B0718F" w:rsidRPr="00C11BB0" w14:paraId="74B0E812" w14:textId="77777777" w:rsidTr="0027490B">
        <w:trPr>
          <w:trHeight w:val="315"/>
        </w:trPr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3EE0175" w14:textId="77777777" w:rsidR="00B0718F" w:rsidRPr="00C11BB0" w:rsidRDefault="00B0718F" w:rsidP="0027490B">
            <w:pPr>
              <w:jc w:val="center"/>
              <w:rPr>
                <w:sz w:val="18"/>
                <w:szCs w:val="18"/>
              </w:rPr>
            </w:pPr>
            <w:r w:rsidRPr="00C11BB0">
              <w:rPr>
                <w:sz w:val="18"/>
                <w:szCs w:val="18"/>
              </w:rPr>
              <w:t>Totals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CBAA220" w14:textId="77777777" w:rsidR="00B0718F" w:rsidRPr="00C11BB0" w:rsidRDefault="00B0718F" w:rsidP="0027490B">
            <w:pPr>
              <w:jc w:val="center"/>
              <w:rPr>
                <w:color w:val="000000" w:themeColor="text1"/>
              </w:rPr>
            </w:pPr>
            <w:r w:rsidRPr="00C11BB0">
              <w:rPr>
                <w:color w:val="000000" w:themeColor="text1"/>
              </w:rPr>
              <w:t>44.4%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EEA6295" w14:textId="77777777" w:rsidR="00B0718F" w:rsidRPr="00C11BB0" w:rsidRDefault="00B0718F" w:rsidP="0027490B">
            <w:pPr>
              <w:jc w:val="center"/>
              <w:rPr>
                <w:color w:val="000000" w:themeColor="text1"/>
              </w:rPr>
            </w:pPr>
            <w:r w:rsidRPr="00C11BB0">
              <w:rPr>
                <w:color w:val="000000" w:themeColor="text1"/>
              </w:rPr>
              <w:t>4.5</w:t>
            </w:r>
          </w:p>
        </w:tc>
        <w:tc>
          <w:tcPr>
            <w:tcW w:w="7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0D4ABC2" w14:textId="77777777" w:rsidR="00B0718F" w:rsidRPr="00C11BB0" w:rsidRDefault="00B0718F" w:rsidP="0027490B">
            <w:pPr>
              <w:jc w:val="center"/>
              <w:rPr>
                <w:color w:val="000000" w:themeColor="text1"/>
              </w:rPr>
            </w:pPr>
            <w:r w:rsidRPr="00C11BB0">
              <w:rPr>
                <w:color w:val="000000"/>
              </w:rPr>
              <w:t>3</w:t>
            </w:r>
          </w:p>
        </w:tc>
        <w:tc>
          <w:tcPr>
            <w:tcW w:w="10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9CE0776" w14:textId="77777777" w:rsidR="00B0718F" w:rsidRPr="00C11BB0" w:rsidRDefault="00B0718F" w:rsidP="0027490B">
            <w:pPr>
              <w:jc w:val="center"/>
            </w:pPr>
            <w:r w:rsidRPr="00C11BB0">
              <w:rPr>
                <w:color w:val="000000"/>
              </w:rPr>
              <w:t>10</w:t>
            </w:r>
          </w:p>
        </w:tc>
        <w:tc>
          <w:tcPr>
            <w:tcW w:w="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000EAB9" w14:textId="77777777" w:rsidR="00B0718F" w:rsidRPr="00C11BB0" w:rsidRDefault="00B0718F" w:rsidP="0027490B">
            <w:pPr>
              <w:jc w:val="center"/>
              <w:rPr>
                <w:color w:val="000000" w:themeColor="text1"/>
              </w:rPr>
            </w:pPr>
            <w:r w:rsidRPr="00C11BB0">
              <w:rPr>
                <w:color w:val="000000"/>
              </w:rPr>
              <w:t>5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E397F2A" w14:textId="77777777" w:rsidR="00B0718F" w:rsidRPr="00C11BB0" w:rsidRDefault="00B0718F" w:rsidP="0027490B">
            <w:pPr>
              <w:jc w:val="center"/>
            </w:pPr>
            <w:r w:rsidRPr="00C11BB0">
              <w:rPr>
                <w:color w:val="000000"/>
              </w:rPr>
              <w:t>6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ED064CA" w14:textId="77777777" w:rsidR="00B0718F" w:rsidRPr="00C11BB0" w:rsidRDefault="00B0718F" w:rsidP="0027490B">
            <w:pPr>
              <w:jc w:val="center"/>
            </w:pPr>
            <w:r w:rsidRPr="00C11BB0">
              <w:rPr>
                <w:color w:val="000000"/>
              </w:rPr>
              <w:t>2</w:t>
            </w: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BB7A760" w14:textId="77777777" w:rsidR="00B0718F" w:rsidRPr="00C11BB0" w:rsidRDefault="00B0718F" w:rsidP="0027490B">
            <w:pPr>
              <w:jc w:val="center"/>
            </w:pPr>
            <w:r w:rsidRPr="00C11BB0">
              <w:rPr>
                <w:color w:val="000000"/>
              </w:rPr>
              <w:t>8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F9CC971" w14:textId="77777777" w:rsidR="00B0718F" w:rsidRPr="00C11BB0" w:rsidRDefault="00B0718F" w:rsidP="0027490B">
            <w:pPr>
              <w:jc w:val="center"/>
              <w:rPr>
                <w:color w:val="000000" w:themeColor="text1"/>
              </w:rPr>
            </w:pPr>
            <w:r w:rsidRPr="00C11BB0">
              <w:rPr>
                <w:color w:val="000000"/>
              </w:rPr>
              <w:t>2</w:t>
            </w:r>
          </w:p>
        </w:tc>
        <w:tc>
          <w:tcPr>
            <w:tcW w:w="8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CE8DD66" w14:textId="77777777" w:rsidR="00B0718F" w:rsidRPr="00C11BB0" w:rsidRDefault="00B0718F" w:rsidP="0027490B">
            <w:pPr>
              <w:jc w:val="center"/>
              <w:rPr>
                <w:sz w:val="18"/>
                <w:szCs w:val="18"/>
              </w:rPr>
            </w:pPr>
            <w:r w:rsidRPr="00C11BB0">
              <w:rPr>
                <w:color w:val="000000"/>
              </w:rPr>
              <w:t>12</w:t>
            </w: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C827AE1" w14:textId="77777777" w:rsidR="00B0718F" w:rsidRPr="00C11BB0" w:rsidRDefault="00B0718F" w:rsidP="0027490B">
            <w:pPr>
              <w:jc w:val="center"/>
              <w:rPr>
                <w:color w:val="000000" w:themeColor="text1"/>
              </w:rPr>
            </w:pPr>
            <w:r w:rsidRPr="00C11BB0">
              <w:rPr>
                <w:color w:val="000000"/>
              </w:rPr>
              <w:t>7</w:t>
            </w:r>
          </w:p>
        </w:tc>
      </w:tr>
      <w:tr w:rsidR="00B0718F" w:rsidRPr="00B23ACD" w14:paraId="593E595D" w14:textId="77777777" w:rsidTr="0027490B">
        <w:trPr>
          <w:trHeight w:val="315"/>
        </w:trPr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1C3EEAE" w14:textId="77777777" w:rsidR="00B0718F" w:rsidRPr="00C11BB0" w:rsidRDefault="00B0718F" w:rsidP="0027490B">
            <w:pPr>
              <w:jc w:val="center"/>
              <w:rPr>
                <w:sz w:val="20"/>
                <w:szCs w:val="20"/>
              </w:rPr>
            </w:pPr>
            <w:r w:rsidRPr="00C11BB0">
              <w:rPr>
                <w:sz w:val="20"/>
                <w:szCs w:val="20"/>
              </w:rPr>
              <w:t>Percent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4A851AB" w14:textId="77777777" w:rsidR="00B0718F" w:rsidRPr="00C11BB0" w:rsidRDefault="00B0718F" w:rsidP="0027490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851D967" w14:textId="77777777" w:rsidR="00B0718F" w:rsidRPr="00C11BB0" w:rsidRDefault="00B0718F" w:rsidP="0027490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70DF473" w14:textId="77777777" w:rsidR="00B0718F" w:rsidRPr="00C11BB0" w:rsidRDefault="00B0718F" w:rsidP="0027490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11BB0">
              <w:rPr>
                <w:color w:val="000000" w:themeColor="text1"/>
                <w:sz w:val="20"/>
                <w:szCs w:val="20"/>
              </w:rPr>
              <w:t>25.0%</w:t>
            </w:r>
          </w:p>
        </w:tc>
        <w:tc>
          <w:tcPr>
            <w:tcW w:w="10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D67A3D1" w14:textId="77777777" w:rsidR="00B0718F" w:rsidRPr="00C11BB0" w:rsidRDefault="00B0718F" w:rsidP="0027490B">
            <w:pPr>
              <w:jc w:val="center"/>
              <w:rPr>
                <w:sz w:val="20"/>
                <w:szCs w:val="20"/>
              </w:rPr>
            </w:pPr>
            <w:r w:rsidRPr="00C11BB0">
              <w:rPr>
                <w:sz w:val="20"/>
                <w:szCs w:val="20"/>
              </w:rPr>
              <w:t>83.3%</w:t>
            </w:r>
          </w:p>
        </w:tc>
        <w:tc>
          <w:tcPr>
            <w:tcW w:w="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C0439B4" w14:textId="77777777" w:rsidR="00B0718F" w:rsidRPr="00C11BB0" w:rsidRDefault="00B0718F" w:rsidP="0027490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11BB0">
              <w:rPr>
                <w:color w:val="000000" w:themeColor="text1"/>
                <w:sz w:val="20"/>
                <w:szCs w:val="20"/>
              </w:rPr>
              <w:t>41.7%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92691BF" w14:textId="77777777" w:rsidR="00B0718F" w:rsidRPr="00C11BB0" w:rsidRDefault="00B0718F" w:rsidP="0027490B">
            <w:pPr>
              <w:jc w:val="center"/>
              <w:rPr>
                <w:sz w:val="20"/>
                <w:szCs w:val="20"/>
              </w:rPr>
            </w:pPr>
            <w:r w:rsidRPr="00C11BB0">
              <w:rPr>
                <w:sz w:val="20"/>
                <w:szCs w:val="20"/>
              </w:rPr>
              <w:t>50.0%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7B220AE" w14:textId="77777777" w:rsidR="00B0718F" w:rsidRPr="00C11BB0" w:rsidRDefault="00B0718F" w:rsidP="0027490B">
            <w:pPr>
              <w:jc w:val="center"/>
              <w:rPr>
                <w:sz w:val="20"/>
                <w:szCs w:val="20"/>
              </w:rPr>
            </w:pPr>
            <w:r w:rsidRPr="00C11BB0">
              <w:rPr>
                <w:color w:val="000000" w:themeColor="text1"/>
                <w:sz w:val="20"/>
                <w:szCs w:val="20"/>
              </w:rPr>
              <w:t>16.7%</w:t>
            </w: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79C9A51" w14:textId="77777777" w:rsidR="00B0718F" w:rsidRPr="00C11BB0" w:rsidRDefault="00B0718F" w:rsidP="0027490B">
            <w:pPr>
              <w:jc w:val="center"/>
              <w:rPr>
                <w:sz w:val="20"/>
                <w:szCs w:val="20"/>
              </w:rPr>
            </w:pPr>
            <w:r w:rsidRPr="00C11BB0">
              <w:rPr>
                <w:sz w:val="20"/>
                <w:szCs w:val="20"/>
              </w:rPr>
              <w:t>66.7%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DD8C680" w14:textId="77777777" w:rsidR="00B0718F" w:rsidRPr="00C11BB0" w:rsidRDefault="00B0718F" w:rsidP="0027490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11BB0">
              <w:rPr>
                <w:color w:val="000000" w:themeColor="text1"/>
                <w:sz w:val="20"/>
                <w:szCs w:val="20"/>
              </w:rPr>
              <w:t>16.7%</w:t>
            </w:r>
          </w:p>
        </w:tc>
        <w:tc>
          <w:tcPr>
            <w:tcW w:w="8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0441BBB" w14:textId="77777777" w:rsidR="00B0718F" w:rsidRPr="00C11BB0" w:rsidRDefault="00B0718F" w:rsidP="0027490B">
            <w:pPr>
              <w:jc w:val="center"/>
              <w:rPr>
                <w:sz w:val="20"/>
                <w:szCs w:val="20"/>
              </w:rPr>
            </w:pPr>
            <w:r w:rsidRPr="00C11BB0">
              <w:rPr>
                <w:sz w:val="20"/>
                <w:szCs w:val="20"/>
              </w:rPr>
              <w:t>100.0%</w:t>
            </w: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FE898E5" w14:textId="77777777" w:rsidR="00B0718F" w:rsidRPr="00B23ACD" w:rsidRDefault="00B0718F" w:rsidP="0027490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11BB0">
              <w:rPr>
                <w:color w:val="000000" w:themeColor="text1"/>
                <w:sz w:val="20"/>
                <w:szCs w:val="20"/>
              </w:rPr>
              <w:t>58.3%</w:t>
            </w:r>
          </w:p>
        </w:tc>
      </w:tr>
      <w:bookmarkEnd w:id="0"/>
    </w:tbl>
    <w:p w14:paraId="47F72C43" w14:textId="77777777" w:rsidR="00B0718F" w:rsidRDefault="00B0718F" w:rsidP="00B0718F"/>
    <w:p w14:paraId="7069DA42" w14:textId="77777777" w:rsidR="00B0718F" w:rsidRDefault="00B0718F" w:rsidP="00B0718F"/>
    <w:p w14:paraId="27E7009A" w14:textId="77777777" w:rsidR="00B0718F" w:rsidRDefault="00B0718F" w:rsidP="00B0718F">
      <w:pPr>
        <w:sectPr w:rsidR="00B0718F" w:rsidSect="00AA1AD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br w:type="page"/>
      </w:r>
    </w:p>
    <w:p w14:paraId="0B53A23E" w14:textId="77777777" w:rsidR="00B62F5C" w:rsidRDefault="00B62F5C"/>
    <w:sectPr w:rsidR="00B62F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Kartika">
    <w:panose1 w:val="02020503030404060203"/>
    <w:charset w:val="00"/>
    <w:family w:val="roman"/>
    <w:pitch w:val="variable"/>
    <w:sig w:usb0="008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18F"/>
    <w:rsid w:val="006039AF"/>
    <w:rsid w:val="006520E4"/>
    <w:rsid w:val="006A4F1E"/>
    <w:rsid w:val="00976FF1"/>
    <w:rsid w:val="00B0718F"/>
    <w:rsid w:val="00B62F5C"/>
    <w:rsid w:val="00EC6FD1"/>
    <w:rsid w:val="00FF6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4A51F3"/>
  <w15:chartTrackingRefBased/>
  <w15:docId w15:val="{E12C2B48-F23D-4D48-B84A-5CBF5FBECB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718F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0718F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B0718F"/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0</Words>
  <Characters>743</Characters>
  <Application>Microsoft Office Word</Application>
  <DocSecurity>0</DocSecurity>
  <Lines>6</Lines>
  <Paragraphs>1</Paragraphs>
  <ScaleCrop>false</ScaleCrop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roms, Lorien Cindy</dc:creator>
  <cp:keywords/>
  <dc:description/>
  <cp:lastModifiedBy>Abroms, Lorien Cindy</cp:lastModifiedBy>
  <cp:revision>3</cp:revision>
  <dcterms:created xsi:type="dcterms:W3CDTF">2025-01-03T20:03:00Z</dcterms:created>
  <dcterms:modified xsi:type="dcterms:W3CDTF">2025-01-03T20:03:00Z</dcterms:modified>
</cp:coreProperties>
</file>